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theme/themeOverride2.xml" ContentType="application/vnd.openxmlformats-officedocument.themeOverride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theme/themeOverride3.xml" ContentType="application/vnd.openxmlformats-officedocument.themeOverride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FFCEB" w14:textId="04E1CEE2" w:rsidR="0089553B" w:rsidRDefault="007D123C">
      <w:r w:rsidRPr="001A2D32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3E9D3B8" wp14:editId="2EC12658">
                <wp:simplePos x="0" y="0"/>
                <wp:positionH relativeFrom="column">
                  <wp:posOffset>42530</wp:posOffset>
                </wp:positionH>
                <wp:positionV relativeFrom="paragraph">
                  <wp:posOffset>-244549</wp:posOffset>
                </wp:positionV>
                <wp:extent cx="4173457" cy="409575"/>
                <wp:effectExtent l="0" t="0" r="0" b="0"/>
                <wp:wrapNone/>
                <wp:docPr id="1569" name="Text Box 15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3457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B203E9" w14:textId="6263D2E2" w:rsidR="007D123C" w:rsidRPr="00AB7832" w:rsidRDefault="007D123C" w:rsidP="007D123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  <w:t>Single-house</w:t>
                            </w:r>
                            <w:r w:rsidR="00023151"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  <w:t xml:space="preserve"> vs pair-housed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  <w:t xml:space="preserve"> fe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E9D3B8" id="_x0000_t202" coordsize="21600,21600" o:spt="202" path="m,l,21600r21600,l21600,xe">
                <v:stroke joinstyle="miter"/>
                <v:path gradientshapeok="t" o:connecttype="rect"/>
              </v:shapetype>
              <v:shape id="Text Box 1569" o:spid="_x0000_s1026" type="#_x0000_t202" style="position:absolute;margin-left:3.35pt;margin-top:-19.25pt;width:328.6pt;height:32.2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" filled="f" stroked="f" strokeweight=".5pt">
                <v:textbox>
                  <w:txbxContent>
                    <w:p w14:paraId="33B203E9" w14:textId="6263D2E2" w:rsidR="007D123C" w:rsidRPr="00AB7832" w:rsidRDefault="007D123C" w:rsidP="007D123C">
                      <w:pPr>
                        <w:jc w:val="center"/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  <w:t>Single-house</w:t>
                      </w:r>
                      <w:r w:rsidR="00023151"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  <w:t>d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  <w:t xml:space="preserve"> vs pair-housed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  <w:t xml:space="preserve"> females</w:t>
                      </w:r>
                    </w:p>
                  </w:txbxContent>
                </v:textbox>
              </v:shape>
            </w:pict>
          </mc:Fallback>
        </mc:AlternateContent>
      </w:r>
      <w:r w:rsidR="00EB45E7"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11DF70E" wp14:editId="5BBCE50B">
                <wp:simplePos x="0" y="0"/>
                <wp:positionH relativeFrom="column">
                  <wp:posOffset>-114300</wp:posOffset>
                </wp:positionH>
                <wp:positionV relativeFrom="paragraph">
                  <wp:posOffset>171450</wp:posOffset>
                </wp:positionV>
                <wp:extent cx="6400800" cy="7458075"/>
                <wp:effectExtent l="0" t="0" r="0" b="0"/>
                <wp:wrapNone/>
                <wp:docPr id="25" name="Text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74580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602817" w14:textId="435CC348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 xml:space="preserve">       a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  <w:t xml:space="preserve">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 xml:space="preserve"> b</w:t>
                            </w:r>
                          </w:p>
                          <w:p w14:paraId="39EED6D1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1AB3EF50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03F08C4F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3E4367AD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3AED1B6F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35424505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4A5EA689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2C27A7D1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085DD2CC" w14:textId="77777777" w:rsidR="00EB45E7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6AB8F48F" w14:textId="3E2B4FA1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 xml:space="preserve">       c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  <w:t xml:space="preserve">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  <w:t xml:space="preserve">           d</w:t>
                            </w:r>
                          </w:p>
                          <w:p w14:paraId="548AF2AE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718CEA27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45FFDE6B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04047947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  <w:r w:rsidRPr="00E47D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 w:rsidRPr="00E47D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</w:p>
                          <w:p w14:paraId="3AAD5A6E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27730C4C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03AB8D64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675BD745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495E56C5" w14:textId="3E60FA08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 xml:space="preserve">      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  <w:t xml:space="preserve">  f</w:t>
                            </w:r>
                            <w:r w:rsidRPr="00E47D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 w:rsidRPr="00E47D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 w:rsidRPr="00E47D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  <w:t xml:space="preserve">           </w:t>
                            </w:r>
                          </w:p>
                          <w:p w14:paraId="4333A233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2EE2682D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3EC36488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68F49B9B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0B028039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79FDC84B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17F9F14A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6AAA6A17" w14:textId="77777777" w:rsidR="00EB45E7" w:rsidRPr="00E47D54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</w:pPr>
                          </w:p>
                          <w:p w14:paraId="26B4D5C4" w14:textId="538D7D64" w:rsidR="00EB45E7" w:rsidRPr="006E3DA1" w:rsidRDefault="00EB45E7" w:rsidP="00EB45E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 xml:space="preserve">      g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  <w:t xml:space="preserve">  h</w:t>
                            </w:r>
                            <w:r w:rsidRPr="00E47D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 w:rsidRPr="00E47D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 w:rsidRPr="00E47D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 w:rsidRPr="00E47D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 w:rsidRPr="00E47D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 w:rsidRPr="00E47D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</w:r>
                            <w:r w:rsidRPr="00E47D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40"/>
                              </w:rPr>
                              <w:tab/>
                              <w:t xml:space="preserve">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1DF70E" id="TextBox 92" o:spid="_x0000_s1027" type="#_x0000_t202" style="position:absolute;margin-left:-9pt;margin-top:13.5pt;width:7in;height:587.25pt;z-index:2517544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" filled="f" stroked="f">
                <v:textbox>
                  <w:txbxContent>
                    <w:p w14:paraId="2E602817" w14:textId="435CC348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 xml:space="preserve">       a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  <w:t xml:space="preserve">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 xml:space="preserve"> b</w:t>
                      </w:r>
                    </w:p>
                    <w:p w14:paraId="39EED6D1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1AB3EF50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03F08C4F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3E4367AD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3AED1B6F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35424505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4A5EA689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2C27A7D1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085DD2CC" w14:textId="77777777" w:rsidR="00EB45E7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6AB8F48F" w14:textId="3E2B4FA1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 xml:space="preserve">       c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  <w:t xml:space="preserve">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  <w:t xml:space="preserve">           d</w:t>
                      </w:r>
                    </w:p>
                    <w:p w14:paraId="548AF2AE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718CEA27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45FFDE6B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04047947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  <w:r w:rsidRPr="00E47D54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 w:rsidRPr="00E47D54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</w:p>
                    <w:p w14:paraId="3AAD5A6E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27730C4C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03AB8D64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675BD745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495E56C5" w14:textId="3E60FA08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 xml:space="preserve">      e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  <w:t xml:space="preserve">  f</w:t>
                      </w:r>
                      <w:r w:rsidRPr="00E47D54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 w:rsidRPr="00E47D54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 w:rsidRPr="00E47D54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  <w:t xml:space="preserve">           </w:t>
                      </w:r>
                    </w:p>
                    <w:p w14:paraId="4333A233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2EE2682D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3EC36488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68F49B9B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0B028039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79FDC84B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17F9F14A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6AAA6A17" w14:textId="77777777" w:rsidR="00EB45E7" w:rsidRPr="00E47D54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</w:pPr>
                    </w:p>
                    <w:p w14:paraId="26B4D5C4" w14:textId="538D7D64" w:rsidR="00EB45E7" w:rsidRPr="006E3DA1" w:rsidRDefault="00EB45E7" w:rsidP="00EB45E7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 xml:space="preserve">      g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  <w:t xml:space="preserve">  h</w:t>
                      </w:r>
                      <w:r w:rsidRPr="00E47D54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 w:rsidRPr="00E47D54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 w:rsidRPr="00E47D54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 w:rsidRPr="00E47D54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 w:rsidRPr="00E47D54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 w:rsidRPr="00E47D54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</w:r>
                      <w:r w:rsidRPr="00E47D54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40"/>
                        </w:rPr>
                        <w:tab/>
                        <w:t xml:space="preserve">     </w:t>
                      </w:r>
                    </w:p>
                  </w:txbxContent>
                </v:textbox>
              </v:shape>
            </w:pict>
          </mc:Fallback>
        </mc:AlternateContent>
      </w:r>
      <w:r w:rsidR="003C02A8" w:rsidRPr="007F2397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44B602" wp14:editId="0D0C7DC8">
                <wp:simplePos x="0" y="0"/>
                <wp:positionH relativeFrom="column">
                  <wp:posOffset>3743325</wp:posOffset>
                </wp:positionH>
                <wp:positionV relativeFrom="paragraph">
                  <wp:posOffset>1457325</wp:posOffset>
                </wp:positionV>
                <wp:extent cx="314325" cy="214630"/>
                <wp:effectExtent l="0" t="0" r="0" b="0"/>
                <wp:wrapNone/>
                <wp:docPr id="322" name="Text Box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72BE9D" w14:textId="77777777" w:rsidR="003C02A8" w:rsidRPr="00311F2D" w:rsidRDefault="003C02A8" w:rsidP="003C02A8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44B602" id="Text Box 322" o:spid="_x0000_s1028" type="#_x0000_t202" style="position:absolute;margin-left:294.75pt;margin-top:114.75pt;width:24.75pt;height:16.9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" filled="f" stroked="f" strokeweight=".5pt">
                <v:textbox>
                  <w:txbxContent>
                    <w:p w14:paraId="4872BE9D" w14:textId="77777777" w:rsidR="003C02A8" w:rsidRPr="00311F2D" w:rsidRDefault="003C02A8" w:rsidP="003C02A8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24</w:t>
                      </w:r>
                    </w:p>
                  </w:txbxContent>
                </v:textbox>
              </v:shape>
            </w:pict>
          </mc:Fallback>
        </mc:AlternateContent>
      </w:r>
      <w:r w:rsidR="003C02A8" w:rsidRPr="007F2397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A87C5A" wp14:editId="452DE73A">
                <wp:simplePos x="0" y="0"/>
                <wp:positionH relativeFrom="column">
                  <wp:posOffset>2853690</wp:posOffset>
                </wp:positionH>
                <wp:positionV relativeFrom="paragraph">
                  <wp:posOffset>1466850</wp:posOffset>
                </wp:positionV>
                <wp:extent cx="314325" cy="21463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872DA1" w14:textId="77777777" w:rsidR="003C02A8" w:rsidRPr="00311F2D" w:rsidRDefault="003C02A8" w:rsidP="003C02A8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A87C5A" id="Text Box 27" o:spid="_x0000_s1029" type="#_x0000_t202" style="position:absolute;margin-left:224.7pt;margin-top:115.5pt;width:24.75pt;height:16.9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" filled="f" stroked="f" strokeweight=".5pt">
                <v:textbox>
                  <w:txbxContent>
                    <w:p w14:paraId="35872DA1" w14:textId="77777777" w:rsidR="003C02A8" w:rsidRPr="00311F2D" w:rsidRDefault="003C02A8" w:rsidP="003C02A8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21</w:t>
                      </w:r>
                    </w:p>
                  </w:txbxContent>
                </v:textbox>
              </v:shape>
            </w:pict>
          </mc:Fallback>
        </mc:AlternateContent>
      </w:r>
      <w:r w:rsidR="003C02A8" w:rsidRPr="007F2397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91A3C18" wp14:editId="1C42AE85">
                <wp:simplePos x="0" y="0"/>
                <wp:positionH relativeFrom="column">
                  <wp:posOffset>3419475</wp:posOffset>
                </wp:positionH>
                <wp:positionV relativeFrom="paragraph">
                  <wp:posOffset>1466850</wp:posOffset>
                </wp:positionV>
                <wp:extent cx="314325" cy="214630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72E109" w14:textId="77777777" w:rsidR="003C02A8" w:rsidRPr="00311F2D" w:rsidRDefault="003C02A8" w:rsidP="003C02A8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1A3C18" id="Text Box 28" o:spid="_x0000_s1030" type="#_x0000_t202" style="position:absolute;margin-left:269.25pt;margin-top:115.5pt;width:24.75pt;height:16.9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" filled="f" stroked="f" strokeweight=".5pt">
                <v:textbox>
                  <w:txbxContent>
                    <w:p w14:paraId="5972E109" w14:textId="77777777" w:rsidR="003C02A8" w:rsidRPr="00311F2D" w:rsidRDefault="003C02A8" w:rsidP="003C02A8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 w:rsidR="003C02A8" w:rsidRPr="007F2397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33E4710" wp14:editId="68C6589F">
                <wp:simplePos x="0" y="0"/>
                <wp:positionH relativeFrom="column">
                  <wp:posOffset>2543175</wp:posOffset>
                </wp:positionH>
                <wp:positionV relativeFrom="paragraph">
                  <wp:posOffset>1466850</wp:posOffset>
                </wp:positionV>
                <wp:extent cx="314325" cy="214630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074042" w14:textId="77777777" w:rsidR="003C02A8" w:rsidRPr="00311F2D" w:rsidRDefault="003C02A8" w:rsidP="003C02A8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33E4710" id="Text Box 29" o:spid="_x0000_s1031" type="#_x0000_t202" style="position:absolute;margin-left:200.25pt;margin-top:115.5pt;width:24.75pt;height:16.9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" filled="f" stroked="f" strokeweight=".5pt">
                <v:textbox>
                  <w:txbxContent>
                    <w:p w14:paraId="74074042" w14:textId="77777777" w:rsidR="003C02A8" w:rsidRPr="00311F2D" w:rsidRDefault="003C02A8" w:rsidP="003C02A8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23</w:t>
                      </w:r>
                    </w:p>
                  </w:txbxContent>
                </v:textbox>
              </v:shape>
            </w:pict>
          </mc:Fallback>
        </mc:AlternateContent>
      </w:r>
      <w:r w:rsidR="003C02A8"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5F61D3C1" wp14:editId="7B631D05">
                <wp:simplePos x="0" y="0"/>
                <wp:positionH relativeFrom="column">
                  <wp:posOffset>2743200</wp:posOffset>
                </wp:positionH>
                <wp:positionV relativeFrom="paragraph">
                  <wp:posOffset>447675</wp:posOffset>
                </wp:positionV>
                <wp:extent cx="1471612" cy="309087"/>
                <wp:effectExtent l="0" t="0" r="0" b="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71612" cy="309087"/>
                          <a:chOff x="0" y="0"/>
                          <a:chExt cx="1471612" cy="309087"/>
                        </a:xfrm>
                      </wpg:grpSpPr>
                      <wps:wsp>
                        <wps:cNvPr id="9" name="TextBox 9">
                          <a:extLst/>
                        </wps:cNvPr>
                        <wps:cNvSpPr txBox="1"/>
                        <wps:spPr>
                          <a:xfrm>
                            <a:off x="0" y="0"/>
                            <a:ext cx="261620" cy="25146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691C37D2" w14:textId="77777777" w:rsidR="003C02A8" w:rsidRDefault="003C02A8" w:rsidP="003C02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35205">
                                <w:rPr>
                                  <w:rFonts w:ascii="Arial" w:hAnsi="Arial" w:cs="Arial"/>
                                  <w:color w:val="00000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10" name="TextBox 9">
                          <a:extLst/>
                        </wps:cNvPr>
                        <wps:cNvSpPr txBox="1"/>
                        <wps:spPr>
                          <a:xfrm>
                            <a:off x="314325" y="9525"/>
                            <a:ext cx="261937" cy="251937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75DCDCD8" w14:textId="77777777" w:rsidR="003C02A8" w:rsidRDefault="003C02A8" w:rsidP="003C02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35205">
                                <w:rPr>
                                  <w:rFonts w:ascii="Arial" w:hAnsi="Arial" w:cs="Arial"/>
                                  <w:color w:val="00000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11" name="TextBox 9">
                          <a:extLst/>
                        </wps:cNvPr>
                        <wps:cNvSpPr txBox="1"/>
                        <wps:spPr>
                          <a:xfrm>
                            <a:off x="885825" y="57150"/>
                            <a:ext cx="261937" cy="251937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70E69733" w14:textId="77777777" w:rsidR="003C02A8" w:rsidRDefault="003C02A8" w:rsidP="003C02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35205">
                                <w:rPr>
                                  <w:rFonts w:ascii="Arial" w:hAnsi="Arial" w:cs="Arial"/>
                                  <w:color w:val="00000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12" name="TextBox 9">
                          <a:extLst/>
                        </wps:cNvPr>
                        <wps:cNvSpPr txBox="1"/>
                        <wps:spPr>
                          <a:xfrm>
                            <a:off x="1209675" y="47625"/>
                            <a:ext cx="261937" cy="251937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091E4D96" w14:textId="77777777" w:rsidR="003C02A8" w:rsidRDefault="003C02A8" w:rsidP="003C02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35205">
                                <w:rPr>
                                  <w:rFonts w:ascii="Arial" w:hAnsi="Arial" w:cs="Arial"/>
                                  <w:color w:val="00000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61D3C1" id="Group 13" o:spid="_x0000_s1032" style="position:absolute;margin-left:3in;margin-top:35.25pt;width:115.85pt;height:24.35pt;z-index:251668480" coordsize="14716,30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">
                <v:shape id="TextBox 9" o:spid="_x0000_s1033" type="#_x0000_t202" style="position:absolute;width:2616;height:25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" filled="f" stroked="f">
                  <v:textbox>
                    <w:txbxContent>
                      <w:p w14:paraId="691C37D2" w14:textId="77777777" w:rsidR="003C02A8" w:rsidRDefault="003C02A8" w:rsidP="003C02A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635205">
                          <w:rPr>
                            <w:rFonts w:ascii="Arial" w:hAnsi="Arial" w:cs="Arial"/>
                            <w:color w:val="000000"/>
                          </w:rPr>
                          <w:t>*</w:t>
                        </w:r>
                      </w:p>
                    </w:txbxContent>
                  </v:textbox>
                </v:shape>
                <v:shape id="TextBox 9" o:spid="_x0000_s1034" type="#_x0000_t202" style="position:absolute;left:3143;top:95;width:2619;height:2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" filled="f" stroked="f">
                  <v:textbox>
                    <w:txbxContent>
                      <w:p w14:paraId="75DCDCD8" w14:textId="77777777" w:rsidR="003C02A8" w:rsidRDefault="003C02A8" w:rsidP="003C02A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635205">
                          <w:rPr>
                            <w:rFonts w:ascii="Arial" w:hAnsi="Arial" w:cs="Arial"/>
                            <w:color w:val="000000"/>
                          </w:rPr>
                          <w:t>*</w:t>
                        </w:r>
                      </w:p>
                    </w:txbxContent>
                  </v:textbox>
                </v:shape>
                <v:shape id="TextBox 9" o:spid="_x0000_s1035" type="#_x0000_t202" style="position:absolute;left:8858;top:571;width:2619;height:2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" filled="f" stroked="f">
                  <v:textbox>
                    <w:txbxContent>
                      <w:p w14:paraId="70E69733" w14:textId="77777777" w:rsidR="003C02A8" w:rsidRDefault="003C02A8" w:rsidP="003C02A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635205">
                          <w:rPr>
                            <w:rFonts w:ascii="Arial" w:hAnsi="Arial" w:cs="Arial"/>
                            <w:color w:val="000000"/>
                          </w:rPr>
                          <w:t>*</w:t>
                        </w:r>
                      </w:p>
                    </w:txbxContent>
                  </v:textbox>
                </v:shape>
                <v:shape id="TextBox 9" o:spid="_x0000_s1036" type="#_x0000_t202" style="position:absolute;left:12096;top:476;width:2620;height:2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" filled="f" stroked="f">
                  <v:textbox>
                    <w:txbxContent>
                      <w:p w14:paraId="091E4D96" w14:textId="77777777" w:rsidR="003C02A8" w:rsidRDefault="003C02A8" w:rsidP="003C02A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635205">
                          <w:rPr>
                            <w:rFonts w:ascii="Arial" w:hAnsi="Arial" w:cs="Arial"/>
                            <w:color w:val="000000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C02A8">
        <w:rPr>
          <w:noProof/>
        </w:rPr>
        <w:drawing>
          <wp:anchor distT="0" distB="0" distL="114300" distR="114300" simplePos="0" relativeHeight="251666432" behindDoc="1" locked="0" layoutInCell="1" allowOverlap="1" wp14:anchorId="258A07CE" wp14:editId="42EC8F72">
            <wp:simplePos x="0" y="0"/>
            <wp:positionH relativeFrom="column">
              <wp:posOffset>2143125</wp:posOffset>
            </wp:positionH>
            <wp:positionV relativeFrom="paragraph">
              <wp:posOffset>57150</wp:posOffset>
            </wp:positionV>
            <wp:extent cx="2143125" cy="1761490"/>
            <wp:effectExtent l="0" t="0" r="0" b="0"/>
            <wp:wrapNone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C15DC0B-B2F4-4B65-8C6F-65FE757BC4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="003C02A8" w:rsidRPr="00AE5AF3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028CC1" wp14:editId="076B50AE">
                <wp:simplePos x="0" y="0"/>
                <wp:positionH relativeFrom="column">
                  <wp:posOffset>1338580</wp:posOffset>
                </wp:positionH>
                <wp:positionV relativeFrom="paragraph">
                  <wp:posOffset>1476375</wp:posOffset>
                </wp:positionV>
                <wp:extent cx="314325" cy="214630"/>
                <wp:effectExtent l="0" t="0" r="0" b="0"/>
                <wp:wrapNone/>
                <wp:docPr id="1198" name="Text Box 1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91F9B5" w14:textId="77777777" w:rsidR="003C02A8" w:rsidRPr="00311F2D" w:rsidRDefault="003C02A8" w:rsidP="003C02A8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028CC1" id="Text Box 1198" o:spid="_x0000_s1037" type="#_x0000_t202" style="position:absolute;margin-left:105.4pt;margin-top:116.25pt;width:24.75pt;height:16.9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" filled="f" stroked="f" strokeweight=".5pt">
                <v:textbox>
                  <w:txbxContent>
                    <w:p w14:paraId="4091F9B5" w14:textId="77777777" w:rsidR="003C02A8" w:rsidRPr="00311F2D" w:rsidRDefault="003C02A8" w:rsidP="003C02A8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 w:rsidR="003C02A8" w:rsidRPr="00AE5AF3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2E7CDB" wp14:editId="7E75C3D3">
                <wp:simplePos x="0" y="0"/>
                <wp:positionH relativeFrom="column">
                  <wp:posOffset>609600</wp:posOffset>
                </wp:positionH>
                <wp:positionV relativeFrom="paragraph">
                  <wp:posOffset>1466850</wp:posOffset>
                </wp:positionV>
                <wp:extent cx="314325" cy="214630"/>
                <wp:effectExtent l="0" t="0" r="0" b="0"/>
                <wp:wrapNone/>
                <wp:docPr id="1199" name="Text Box 1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CBBD82" w14:textId="77777777" w:rsidR="003C02A8" w:rsidRPr="00311F2D" w:rsidRDefault="003C02A8" w:rsidP="003C02A8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2E7CDB" id="Text Box 1199" o:spid="_x0000_s1038" type="#_x0000_t202" style="position:absolute;margin-left:48pt;margin-top:115.5pt;width:24.75pt;height:16.9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" filled="f" stroked="f" strokeweight=".5pt">
                <v:textbox>
                  <w:txbxContent>
                    <w:p w14:paraId="24CBBD82" w14:textId="77777777" w:rsidR="003C02A8" w:rsidRPr="00311F2D" w:rsidRDefault="003C02A8" w:rsidP="003C02A8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23</w:t>
                      </w:r>
                    </w:p>
                  </w:txbxContent>
                </v:textbox>
              </v:shape>
            </w:pict>
          </mc:Fallback>
        </mc:AlternateContent>
      </w:r>
      <w:r w:rsidR="003C02A8" w:rsidRPr="00AE5AF3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2583B7" wp14:editId="29A3D46F">
                <wp:simplePos x="0" y="0"/>
                <wp:positionH relativeFrom="column">
                  <wp:posOffset>805815</wp:posOffset>
                </wp:positionH>
                <wp:positionV relativeFrom="paragraph">
                  <wp:posOffset>1466850</wp:posOffset>
                </wp:positionV>
                <wp:extent cx="314325" cy="214630"/>
                <wp:effectExtent l="0" t="0" r="0" b="0"/>
                <wp:wrapNone/>
                <wp:docPr id="1197" name="Text Box 1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D40213" w14:textId="77777777" w:rsidR="003C02A8" w:rsidRPr="00311F2D" w:rsidRDefault="003C02A8" w:rsidP="003C02A8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2583B7" id="Text Box 1197" o:spid="_x0000_s1039" type="#_x0000_t202" style="position:absolute;margin-left:63.45pt;margin-top:115.5pt;width:24.75pt;height:16.9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" filled="f" stroked="f" strokeweight=".5pt">
                <v:textbox>
                  <w:txbxContent>
                    <w:p w14:paraId="34D40213" w14:textId="77777777" w:rsidR="003C02A8" w:rsidRPr="00311F2D" w:rsidRDefault="003C02A8" w:rsidP="003C02A8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21</w:t>
                      </w:r>
                    </w:p>
                  </w:txbxContent>
                </v:textbox>
              </v:shape>
            </w:pict>
          </mc:Fallback>
        </mc:AlternateContent>
      </w:r>
      <w:r w:rsidR="003C02A8" w:rsidRPr="00AE5AF3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63B018" wp14:editId="2835587D">
                <wp:simplePos x="0" y="0"/>
                <wp:positionH relativeFrom="column">
                  <wp:posOffset>1552575</wp:posOffset>
                </wp:positionH>
                <wp:positionV relativeFrom="paragraph">
                  <wp:posOffset>1476375</wp:posOffset>
                </wp:positionV>
                <wp:extent cx="314325" cy="214630"/>
                <wp:effectExtent l="0" t="0" r="0" b="0"/>
                <wp:wrapNone/>
                <wp:docPr id="1196" name="Text Box 1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13D4CD" w14:textId="77777777" w:rsidR="003C02A8" w:rsidRPr="003C02A8" w:rsidRDefault="003C02A8" w:rsidP="003C02A8">
                            <w:pPr>
                              <w:jc w:val="center"/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</w:pPr>
                            <w:r w:rsidRPr="003C02A8">
                              <w:rPr>
                                <w:rFonts w:ascii="Arial" w:hAnsi="Arial" w:cs="Arial"/>
                                <w:color w:val="F2F2F2" w:themeColor="background1" w:themeShade="F2"/>
                                <w:sz w:val="12"/>
                              </w:rPr>
                              <w:t>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B63B018" id="Text Box 1196" o:spid="_x0000_s1040" type="#_x0000_t202" style="position:absolute;margin-left:122.25pt;margin-top:116.25pt;width:24.75pt;height:16.9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" filled="f" stroked="f" strokeweight=".5pt">
                <v:textbox>
                  <w:txbxContent>
                    <w:p w14:paraId="3613D4CD" w14:textId="77777777" w:rsidR="003C02A8" w:rsidRPr="003C02A8" w:rsidRDefault="003C02A8" w:rsidP="003C02A8">
                      <w:pPr>
                        <w:jc w:val="center"/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</w:pPr>
                      <w:r w:rsidRPr="003C02A8">
                        <w:rPr>
                          <w:rFonts w:ascii="Arial" w:hAnsi="Arial" w:cs="Arial"/>
                          <w:color w:val="F2F2F2" w:themeColor="background1" w:themeShade="F2"/>
                          <w:sz w:val="12"/>
                        </w:rPr>
                        <w:t>24</w:t>
                      </w:r>
                    </w:p>
                  </w:txbxContent>
                </v:textbox>
              </v:shape>
            </w:pict>
          </mc:Fallback>
        </mc:AlternateContent>
      </w:r>
      <w:r w:rsidR="003C02A8">
        <w:rPr>
          <w:noProof/>
        </w:rPr>
        <w:drawing>
          <wp:anchor distT="0" distB="0" distL="114300" distR="114300" simplePos="0" relativeHeight="251659264" behindDoc="0" locked="0" layoutInCell="1" allowOverlap="1" wp14:anchorId="3A8C1BBE" wp14:editId="634BAE2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011680" cy="1819148"/>
            <wp:effectExtent l="0" t="0" r="0" b="0"/>
            <wp:wrapNone/>
            <wp:docPr id="136" name="Chart 13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14:paraId="59C79601" w14:textId="7CF4AD29" w:rsidR="0089553B" w:rsidRPr="0089553B" w:rsidRDefault="0089553B" w:rsidP="0089553B"/>
    <w:p w14:paraId="1F1DB89B" w14:textId="5F6416B3" w:rsidR="0089553B" w:rsidRPr="0089553B" w:rsidRDefault="0089553B" w:rsidP="0089553B"/>
    <w:p w14:paraId="77B2723A" w14:textId="38ABB706" w:rsidR="0089553B" w:rsidRPr="0089553B" w:rsidRDefault="0089553B" w:rsidP="0089553B"/>
    <w:p w14:paraId="6F031AF0" w14:textId="77777777" w:rsidR="0089553B" w:rsidRPr="0089553B" w:rsidRDefault="0089553B" w:rsidP="0089553B"/>
    <w:p w14:paraId="19DD96E7" w14:textId="66E7AC26" w:rsidR="0089553B" w:rsidRPr="0089553B" w:rsidRDefault="0089553B" w:rsidP="0089553B"/>
    <w:p w14:paraId="54BA2874" w14:textId="77777777" w:rsidR="0089553B" w:rsidRPr="0089553B" w:rsidRDefault="0089553B" w:rsidP="0089553B"/>
    <w:p w14:paraId="41701109" w14:textId="77777777" w:rsidR="0089553B" w:rsidRPr="0089553B" w:rsidRDefault="0089553B" w:rsidP="0089553B">
      <w:bookmarkStart w:id="0" w:name="_GoBack"/>
    </w:p>
    <w:bookmarkEnd w:id="0"/>
    <w:p w14:paraId="55929826" w14:textId="717358BC" w:rsidR="0089553B" w:rsidRPr="0089553B" w:rsidRDefault="0089553B" w:rsidP="0089553B"/>
    <w:p w14:paraId="02FDE352" w14:textId="77777777" w:rsidR="0089553B" w:rsidRPr="0089553B" w:rsidRDefault="0089553B" w:rsidP="0089553B"/>
    <w:p w14:paraId="4E9332CB" w14:textId="099CA4B7" w:rsidR="0089553B" w:rsidRPr="0089553B" w:rsidRDefault="0089553B" w:rsidP="0089553B"/>
    <w:p w14:paraId="110305C3" w14:textId="789B9CF8" w:rsidR="0089553B" w:rsidRPr="0089553B" w:rsidRDefault="007D123C" w:rsidP="0089553B">
      <w:r w:rsidRPr="001A2D32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6EC73CD3" wp14:editId="24CCB4EC">
                <wp:simplePos x="0" y="0"/>
                <wp:positionH relativeFrom="column">
                  <wp:posOffset>32543</wp:posOffset>
                </wp:positionH>
                <wp:positionV relativeFrom="paragraph">
                  <wp:posOffset>157791</wp:posOffset>
                </wp:positionV>
                <wp:extent cx="3939540" cy="409575"/>
                <wp:effectExtent l="0" t="0" r="0" b="0"/>
                <wp:wrapNone/>
                <wp:docPr id="1568" name="Text Box 15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954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A86656" w14:textId="0CAD3015" w:rsidR="007D123C" w:rsidRPr="00AB7832" w:rsidRDefault="007D123C" w:rsidP="007D123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  <w:t xml:space="preserve">Sham-operated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  <w:t xml:space="preserve">(intact)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  <w:t>males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  <w:t xml:space="preserve"> vs fe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C73CD3" id="Text Box 1568" o:spid="_x0000_s1041" type="#_x0000_t202" style="position:absolute;margin-left:2.55pt;margin-top:12.4pt;width:310.2pt;height:32.2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" filled="f" stroked="f" strokeweight=".5pt">
                <v:textbox>
                  <w:txbxContent>
                    <w:p w14:paraId="11A86656" w14:textId="0CAD3015" w:rsidR="007D123C" w:rsidRPr="00AB7832" w:rsidRDefault="007D123C" w:rsidP="007D123C">
                      <w:pPr>
                        <w:jc w:val="center"/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  <w:t xml:space="preserve">Sham-operated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  <w:t xml:space="preserve">(intact)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  <w:t>males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  <w:t xml:space="preserve"> vs females</w:t>
                      </w:r>
                    </w:p>
                  </w:txbxContent>
                </v:textbox>
              </v:shape>
            </w:pict>
          </mc:Fallback>
        </mc:AlternateContent>
      </w:r>
    </w:p>
    <w:p w14:paraId="061AACD9" w14:textId="6CF5D19A" w:rsidR="0089553B" w:rsidRPr="0089553B" w:rsidRDefault="003A4852" w:rsidP="0089553B">
      <w:r>
        <w:rPr>
          <w:noProof/>
        </w:rPr>
        <w:drawing>
          <wp:anchor distT="0" distB="0" distL="114300" distR="114300" simplePos="0" relativeHeight="251686912" behindDoc="1" locked="0" layoutInCell="1" allowOverlap="1" wp14:anchorId="243BE817" wp14:editId="0120EE8D">
            <wp:simplePos x="0" y="0"/>
            <wp:positionH relativeFrom="column">
              <wp:posOffset>1999615</wp:posOffset>
            </wp:positionH>
            <wp:positionV relativeFrom="paragraph">
              <wp:posOffset>118110</wp:posOffset>
            </wp:positionV>
            <wp:extent cx="2100580" cy="1789430"/>
            <wp:effectExtent l="0" t="0" r="0" b="0"/>
            <wp:wrapNone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581BB4DE-F3AF-42AA-96D8-2A267AD92C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9FB107" wp14:editId="4D14269E">
                <wp:simplePos x="0" y="0"/>
                <wp:positionH relativeFrom="column">
                  <wp:posOffset>887730</wp:posOffset>
                </wp:positionH>
                <wp:positionV relativeFrom="paragraph">
                  <wp:posOffset>151130</wp:posOffset>
                </wp:positionV>
                <wp:extent cx="45716" cy="473239"/>
                <wp:effectExtent l="0" t="4445" r="26670" b="26670"/>
                <wp:wrapNone/>
                <wp:docPr id="343" name="Left Bracket 3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 flipV="1">
                          <a:off x="0" y="0"/>
                          <a:ext cx="45716" cy="473239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07E59D5D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343" o:spid="_x0000_s1026" type="#_x0000_t85" style="position:absolute;margin-left:69.9pt;margin-top:11.9pt;width:3.6pt;height:37.25pt;rotation:-90;flip:x 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" adj="174" strokecolor="windowText" strokeweight=".5pt">
                <v:stroke joinstyle="miter"/>
              </v:shape>
            </w:pict>
          </mc:Fallback>
        </mc:AlternateContent>
      </w:r>
      <w:r w:rsidR="0089553B">
        <w:rPr>
          <w:noProof/>
        </w:rPr>
        <w:drawing>
          <wp:anchor distT="0" distB="0" distL="114300" distR="114300" simplePos="0" relativeHeight="251675648" behindDoc="0" locked="0" layoutInCell="1" allowOverlap="1" wp14:anchorId="066CD865" wp14:editId="2C38A031">
            <wp:simplePos x="0" y="0"/>
            <wp:positionH relativeFrom="column">
              <wp:posOffset>-66675</wp:posOffset>
            </wp:positionH>
            <wp:positionV relativeFrom="paragraph">
              <wp:posOffset>115570</wp:posOffset>
            </wp:positionV>
            <wp:extent cx="1996744" cy="1733196"/>
            <wp:effectExtent l="0" t="0" r="0" b="0"/>
            <wp:wrapNone/>
            <wp:docPr id="342" name="Chart 3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14:paraId="0CBA972A" w14:textId="540207E5" w:rsidR="0089553B" w:rsidRDefault="003A4852" w:rsidP="0089553B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23A9039" wp14:editId="1C072378">
                <wp:simplePos x="0" y="0"/>
                <wp:positionH relativeFrom="column">
                  <wp:posOffset>781050</wp:posOffset>
                </wp:positionH>
                <wp:positionV relativeFrom="paragraph">
                  <wp:posOffset>40005</wp:posOffset>
                </wp:positionV>
                <wp:extent cx="221540" cy="261045"/>
                <wp:effectExtent l="0" t="0" r="0" b="5715"/>
                <wp:wrapNone/>
                <wp:docPr id="344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540" cy="26104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12E2417C" w14:textId="77777777" w:rsidR="003A4852" w:rsidRPr="00C53112" w:rsidRDefault="003A4852" w:rsidP="003A48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35205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423A9039" id="TextBox 19" o:spid="_x0000_s1042" type="#_x0000_t202" style="position:absolute;margin-left:61.5pt;margin-top:3.15pt;width:17.45pt;height:20.5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" filled="f" stroked="f">
                <v:textbox>
                  <w:txbxContent>
                    <w:p w14:paraId="12E2417C" w14:textId="77777777" w:rsidR="003A4852" w:rsidRPr="00C53112" w:rsidRDefault="003A4852" w:rsidP="003A485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635205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01BA4141" w14:textId="4A9C29C9" w:rsidR="0089553B" w:rsidRDefault="0089553B" w:rsidP="0089553B"/>
    <w:p w14:paraId="21C76A96" w14:textId="28A5E956" w:rsidR="00081D12" w:rsidRDefault="003A4852" w:rsidP="0089553B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4AAC296" wp14:editId="1134FC78">
                <wp:simplePos x="0" y="0"/>
                <wp:positionH relativeFrom="column">
                  <wp:posOffset>2985770</wp:posOffset>
                </wp:positionH>
                <wp:positionV relativeFrom="paragraph">
                  <wp:posOffset>66040</wp:posOffset>
                </wp:positionV>
                <wp:extent cx="245745" cy="252095"/>
                <wp:effectExtent l="0" t="0" r="0" b="0"/>
                <wp:wrapNone/>
                <wp:docPr id="3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745" cy="25209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4310F54E" w14:textId="77777777" w:rsidR="003A4852" w:rsidRPr="00666A4D" w:rsidRDefault="003A4852" w:rsidP="003A48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35205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4AAC296" id="TextBox 14" o:spid="_x0000_s1043" type="#_x0000_t202" style="position:absolute;margin-left:235.1pt;margin-top:5.2pt;width:19.35pt;height:19.8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" filled="f" stroked="f">
                <v:textbox>
                  <w:txbxContent>
                    <w:p w14:paraId="4310F54E" w14:textId="77777777" w:rsidR="003A4852" w:rsidRPr="00666A4D" w:rsidRDefault="003A4852" w:rsidP="003A485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635205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F13111A" wp14:editId="1EF35248">
                <wp:simplePos x="0" y="0"/>
                <wp:positionH relativeFrom="column">
                  <wp:posOffset>2715895</wp:posOffset>
                </wp:positionH>
                <wp:positionV relativeFrom="paragraph">
                  <wp:posOffset>103505</wp:posOffset>
                </wp:positionV>
                <wp:extent cx="245745" cy="252095"/>
                <wp:effectExtent l="0" t="0" r="0" b="0"/>
                <wp:wrapNone/>
                <wp:docPr id="16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745" cy="25209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7E1C9E96" w14:textId="77777777" w:rsidR="003A4852" w:rsidRPr="00666A4D" w:rsidRDefault="003A4852" w:rsidP="003A48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35205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F13111A" id="_x0000_s1044" type="#_x0000_t202" style="position:absolute;margin-left:213.85pt;margin-top:8.15pt;width:19.35pt;height:19.8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" filled="f" stroked="f">
                <v:textbox>
                  <w:txbxContent>
                    <w:p w14:paraId="7E1C9E96" w14:textId="77777777" w:rsidR="003A4852" w:rsidRPr="00666A4D" w:rsidRDefault="003A4852" w:rsidP="003A485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635205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2623A23" wp14:editId="1D22D28B">
                <wp:simplePos x="0" y="0"/>
                <wp:positionH relativeFrom="column">
                  <wp:posOffset>3463290</wp:posOffset>
                </wp:positionH>
                <wp:positionV relativeFrom="paragraph">
                  <wp:posOffset>114935</wp:posOffset>
                </wp:positionV>
                <wp:extent cx="245745" cy="252095"/>
                <wp:effectExtent l="0" t="0" r="0" b="0"/>
                <wp:wrapNone/>
                <wp:docPr id="30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745" cy="25209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0E15C142" w14:textId="77777777" w:rsidR="003A4852" w:rsidRPr="00666A4D" w:rsidRDefault="003A4852" w:rsidP="003A48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35205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02623A23" id="_x0000_s1045" type="#_x0000_t202" style="position:absolute;margin-left:272.7pt;margin-top:9.05pt;width:19.35pt;height:19.8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" filled="f" stroked="f">
                <v:textbox>
                  <w:txbxContent>
                    <w:p w14:paraId="0E15C142" w14:textId="77777777" w:rsidR="003A4852" w:rsidRPr="00666A4D" w:rsidRDefault="003A4852" w:rsidP="003A485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635205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30C6DC5" wp14:editId="2C74EFDE">
                <wp:simplePos x="0" y="0"/>
                <wp:positionH relativeFrom="column">
                  <wp:posOffset>3734435</wp:posOffset>
                </wp:positionH>
                <wp:positionV relativeFrom="paragraph">
                  <wp:posOffset>111760</wp:posOffset>
                </wp:positionV>
                <wp:extent cx="245745" cy="252095"/>
                <wp:effectExtent l="0" t="0" r="0" b="0"/>
                <wp:wrapNone/>
                <wp:docPr id="31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745" cy="25209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6B17CEC2" w14:textId="77777777" w:rsidR="003A4852" w:rsidRPr="00666A4D" w:rsidRDefault="003A4852" w:rsidP="003A48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35205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430C6DC5" id="_x0000_s1046" type="#_x0000_t202" style="position:absolute;margin-left:294.05pt;margin-top:8.8pt;width:19.35pt;height:19.8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" filled="f" stroked="f">
                <v:textbox>
                  <w:txbxContent>
                    <w:p w14:paraId="6B17CEC2" w14:textId="77777777" w:rsidR="003A4852" w:rsidRPr="00666A4D" w:rsidRDefault="003A4852" w:rsidP="003A485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635205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3A4852"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EB301B1" wp14:editId="50139823">
                <wp:simplePos x="0" y="0"/>
                <wp:positionH relativeFrom="column">
                  <wp:posOffset>524510</wp:posOffset>
                </wp:positionH>
                <wp:positionV relativeFrom="paragraph">
                  <wp:posOffset>942975</wp:posOffset>
                </wp:positionV>
                <wp:extent cx="313690" cy="21399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13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65BF99" w14:textId="77777777" w:rsidR="003A4852" w:rsidRPr="00311F2D" w:rsidRDefault="003A4852" w:rsidP="003A4852">
                            <w:pPr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noProof/>
                                <w:sz w:val="12"/>
                              </w:rPr>
                              <w:t>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B301B1" id="Text Box 1" o:spid="_x0000_s1047" type="#_x0000_t202" style="position:absolute;margin-left:41.3pt;margin-top:74.25pt;width:24.7pt;height:16.8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" filled="f" stroked="f" strokeweight=".5pt">
                <v:textbox>
                  <w:txbxContent>
                    <w:p w14:paraId="2465BF99" w14:textId="77777777" w:rsidR="003A4852" w:rsidRPr="00311F2D" w:rsidRDefault="003A4852" w:rsidP="003A4852">
                      <w:pPr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noProof/>
                          <w:sz w:val="12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 w:rsidRPr="003A4852"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5FBF7C5" wp14:editId="51FC6E91">
                <wp:simplePos x="0" y="0"/>
                <wp:positionH relativeFrom="column">
                  <wp:posOffset>1137920</wp:posOffset>
                </wp:positionH>
                <wp:positionV relativeFrom="paragraph">
                  <wp:posOffset>932815</wp:posOffset>
                </wp:positionV>
                <wp:extent cx="313690" cy="213995"/>
                <wp:effectExtent l="0" t="0" r="0" b="0"/>
                <wp:wrapNone/>
                <wp:docPr id="1565" name="Text Box 15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13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FDF245" w14:textId="77777777" w:rsidR="003A4852" w:rsidRPr="00311F2D" w:rsidRDefault="003A4852" w:rsidP="003A4852">
                            <w:pPr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noProof/>
                                <w:sz w:val="12"/>
                              </w:rPr>
                              <w:t>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FBF7C5" id="Text Box 1565" o:spid="_x0000_s1048" type="#_x0000_t202" style="position:absolute;margin-left:89.6pt;margin-top:73.45pt;width:24.7pt;height:16.8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" filled="f" stroked="f" strokeweight=".5pt">
                <v:textbox>
                  <w:txbxContent>
                    <w:p w14:paraId="64FDF245" w14:textId="77777777" w:rsidR="003A4852" w:rsidRPr="00311F2D" w:rsidRDefault="003A4852" w:rsidP="003A4852">
                      <w:pPr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noProof/>
                          <w:sz w:val="12"/>
                        </w:rP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  <w:r w:rsidRPr="003A4852"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BFD6EA4" wp14:editId="2342500D">
                <wp:simplePos x="0" y="0"/>
                <wp:positionH relativeFrom="column">
                  <wp:posOffset>1011555</wp:posOffset>
                </wp:positionH>
                <wp:positionV relativeFrom="paragraph">
                  <wp:posOffset>932815</wp:posOffset>
                </wp:positionV>
                <wp:extent cx="313690" cy="213995"/>
                <wp:effectExtent l="0" t="0" r="0" b="0"/>
                <wp:wrapNone/>
                <wp:docPr id="1564" name="Text Box 15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13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E820FE" w14:textId="77777777" w:rsidR="003A4852" w:rsidRPr="00311F2D" w:rsidRDefault="003A4852" w:rsidP="003A4852">
                            <w:pPr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noProof/>
                                <w:sz w:val="12"/>
                              </w:rPr>
                              <w:t>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FD6EA4" id="Text Box 1564" o:spid="_x0000_s1049" type="#_x0000_t202" style="position:absolute;margin-left:79.65pt;margin-top:73.45pt;width:24.7pt;height:16.8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" filled="f" stroked="f" strokeweight=".5pt">
                <v:textbox>
                  <w:txbxContent>
                    <w:p w14:paraId="7CE820FE" w14:textId="77777777" w:rsidR="003A4852" w:rsidRPr="00311F2D" w:rsidRDefault="003A4852" w:rsidP="003A4852">
                      <w:pPr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noProof/>
                          <w:sz w:val="12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 w:rsidRPr="003A4852"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C78FE70" wp14:editId="5BDEBC67">
                <wp:simplePos x="0" y="0"/>
                <wp:positionH relativeFrom="column">
                  <wp:posOffset>649605</wp:posOffset>
                </wp:positionH>
                <wp:positionV relativeFrom="paragraph">
                  <wp:posOffset>942340</wp:posOffset>
                </wp:positionV>
                <wp:extent cx="314273" cy="214586"/>
                <wp:effectExtent l="0" t="0" r="0" b="0"/>
                <wp:wrapNone/>
                <wp:docPr id="1563" name="Text Box 15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273" cy="2145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00CF4C" w14:textId="77777777" w:rsidR="003A4852" w:rsidRPr="00311F2D" w:rsidRDefault="003A4852" w:rsidP="003A4852">
                            <w:pPr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noProof/>
                                <w:sz w:val="12"/>
                              </w:rPr>
                              <w:t>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78FE70" id="Text Box 1563" o:spid="_x0000_s1050" type="#_x0000_t202" style="position:absolute;margin-left:51.15pt;margin-top:74.2pt;width:24.75pt;height:16.9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" filled="f" stroked="f" strokeweight=".5pt">
                <v:textbox>
                  <w:txbxContent>
                    <w:p w14:paraId="4400CF4C" w14:textId="77777777" w:rsidR="003A4852" w:rsidRPr="00311F2D" w:rsidRDefault="003A4852" w:rsidP="003A4852">
                      <w:pPr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noProof/>
                          <w:sz w:val="12"/>
                        </w:rP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</w:p>
    <w:p w14:paraId="21BE48F7" w14:textId="271E5069" w:rsidR="00081D12" w:rsidRPr="00081D12" w:rsidRDefault="00081D12" w:rsidP="00081D12"/>
    <w:p w14:paraId="111BAC10" w14:textId="77777777" w:rsidR="00081D12" w:rsidRPr="00081D12" w:rsidRDefault="00081D12" w:rsidP="00081D12"/>
    <w:p w14:paraId="60E5A830" w14:textId="7C9951E7" w:rsidR="00081D12" w:rsidRPr="00081D12" w:rsidRDefault="00081D12" w:rsidP="00081D12"/>
    <w:p w14:paraId="65ECCA5B" w14:textId="77777777" w:rsidR="00081D12" w:rsidRPr="00081D12" w:rsidRDefault="00081D12" w:rsidP="00081D12"/>
    <w:p w14:paraId="75B7F05F" w14:textId="0678DB25" w:rsidR="00081D12" w:rsidRPr="00081D12" w:rsidRDefault="00081D12" w:rsidP="00081D12"/>
    <w:p w14:paraId="474E88B6" w14:textId="6F96EDFD" w:rsidR="00081D12" w:rsidRPr="00081D12" w:rsidRDefault="00081D12" w:rsidP="00081D12"/>
    <w:p w14:paraId="5D97A65B" w14:textId="1DDE6237" w:rsidR="00081D12" w:rsidRPr="00081D12" w:rsidRDefault="007D123C" w:rsidP="00081D12">
      <w:r w:rsidRPr="001A2D32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F2D4A8D" wp14:editId="280C9E67">
                <wp:simplePos x="0" y="0"/>
                <wp:positionH relativeFrom="column">
                  <wp:posOffset>41275</wp:posOffset>
                </wp:positionH>
                <wp:positionV relativeFrom="paragraph">
                  <wp:posOffset>39370</wp:posOffset>
                </wp:positionV>
                <wp:extent cx="3939540" cy="409575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954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F7FCB8" w14:textId="479E29CB" w:rsidR="007D123C" w:rsidRPr="00AB7832" w:rsidRDefault="007D123C" w:rsidP="007D123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  <w:t xml:space="preserve">Sham-operated vs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  <w:t>GDX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  <w:t xml:space="preserve"> 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D4A8D" id="Text Box 26" o:spid="_x0000_s1051" type="#_x0000_t202" style="position:absolute;margin-left:3.25pt;margin-top:3.1pt;width:310.2pt;height:32.2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" filled="f" stroked="f" strokeweight=".5pt">
                <v:textbox>
                  <w:txbxContent>
                    <w:p w14:paraId="73F7FCB8" w14:textId="479E29CB" w:rsidR="007D123C" w:rsidRPr="00AB7832" w:rsidRDefault="007D123C" w:rsidP="007D123C">
                      <w:pPr>
                        <w:jc w:val="center"/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  <w:t xml:space="preserve">Sham-operated vs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  <w:t>GDX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  <w:t xml:space="preserve"> males</w:t>
                      </w:r>
                    </w:p>
                  </w:txbxContent>
                </v:textbox>
              </v:shape>
            </w:pict>
          </mc:Fallback>
        </mc:AlternateContent>
      </w:r>
      <w:r w:rsidR="003748E2">
        <w:rPr>
          <w:noProof/>
        </w:rPr>
        <w:drawing>
          <wp:anchor distT="0" distB="0" distL="114300" distR="114300" simplePos="0" relativeHeight="251724800" behindDoc="1" locked="0" layoutInCell="1" allowOverlap="1" wp14:anchorId="23CDF905" wp14:editId="3BA5482B">
            <wp:simplePos x="0" y="0"/>
            <wp:positionH relativeFrom="column">
              <wp:posOffset>2140585</wp:posOffset>
            </wp:positionH>
            <wp:positionV relativeFrom="paragraph">
              <wp:posOffset>39370</wp:posOffset>
            </wp:positionV>
            <wp:extent cx="1907540" cy="1790700"/>
            <wp:effectExtent l="0" t="0" r="0" b="0"/>
            <wp:wrapNone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6EF490A4-896A-4C14-AC09-5D800862DB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1D12">
        <w:rPr>
          <w:noProof/>
        </w:rPr>
        <w:drawing>
          <wp:anchor distT="0" distB="0" distL="114300" distR="114300" simplePos="0" relativeHeight="251707392" behindDoc="0" locked="0" layoutInCell="1" allowOverlap="1" wp14:anchorId="087F6121" wp14:editId="3E85C89E">
            <wp:simplePos x="0" y="0"/>
            <wp:positionH relativeFrom="column">
              <wp:posOffset>635</wp:posOffset>
            </wp:positionH>
            <wp:positionV relativeFrom="paragraph">
              <wp:posOffset>95250</wp:posOffset>
            </wp:positionV>
            <wp:extent cx="1571481" cy="1619249"/>
            <wp:effectExtent l="0" t="0" r="0" b="635"/>
            <wp:wrapNone/>
            <wp:docPr id="260" name="Chart 260">
              <a:extLst xmlns:a="http://schemas.openxmlformats.org/drawingml/2006/main"/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14:paraId="136BC4F3" w14:textId="2302B889" w:rsidR="00081D12" w:rsidRDefault="003748E2" w:rsidP="00081D12"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FF4E6CE" wp14:editId="3C61A643">
                <wp:simplePos x="0" y="0"/>
                <wp:positionH relativeFrom="column">
                  <wp:posOffset>767715</wp:posOffset>
                </wp:positionH>
                <wp:positionV relativeFrom="paragraph">
                  <wp:posOffset>1217295</wp:posOffset>
                </wp:positionV>
                <wp:extent cx="313690" cy="214630"/>
                <wp:effectExtent l="0" t="0" r="0" b="0"/>
                <wp:wrapNone/>
                <wp:docPr id="1260" name="Text Box 1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827218" w14:textId="77777777" w:rsidR="00081D12" w:rsidRPr="00311F2D" w:rsidRDefault="00081D12" w:rsidP="00081D12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F4E6CE" id="Text Box 1260" o:spid="_x0000_s1052" type="#_x0000_t202" style="position:absolute;margin-left:60.45pt;margin-top:95.85pt;width:24.7pt;height:16.9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" filled="f" stroked="f" strokeweight=".5pt">
                <v:textbox>
                  <w:txbxContent>
                    <w:p w14:paraId="20827218" w14:textId="77777777" w:rsidR="00081D12" w:rsidRPr="00311F2D" w:rsidRDefault="00081D12" w:rsidP="00081D12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FB135BE" wp14:editId="63099A62">
                <wp:simplePos x="0" y="0"/>
                <wp:positionH relativeFrom="column">
                  <wp:posOffset>1131570</wp:posOffset>
                </wp:positionH>
                <wp:positionV relativeFrom="paragraph">
                  <wp:posOffset>1202690</wp:posOffset>
                </wp:positionV>
                <wp:extent cx="313690" cy="214630"/>
                <wp:effectExtent l="0" t="0" r="0" b="0"/>
                <wp:wrapNone/>
                <wp:docPr id="1257" name="Text Box 1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6492A3" w14:textId="77777777" w:rsidR="00081D12" w:rsidRPr="00311F2D" w:rsidRDefault="00081D12" w:rsidP="00081D12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B135BE" id="Text Box 1257" o:spid="_x0000_s1053" type="#_x0000_t202" style="position:absolute;margin-left:89.1pt;margin-top:94.7pt;width:24.7pt;height:16.9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" filled="f" stroked="f" strokeweight=".5pt">
                <v:textbox>
                  <w:txbxContent>
                    <w:p w14:paraId="676492A3" w14:textId="77777777" w:rsidR="00081D12" w:rsidRPr="00311F2D" w:rsidRDefault="00081D12" w:rsidP="00081D12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9E76227" wp14:editId="0103D2ED">
                <wp:simplePos x="0" y="0"/>
                <wp:positionH relativeFrom="column">
                  <wp:posOffset>579120</wp:posOffset>
                </wp:positionH>
                <wp:positionV relativeFrom="paragraph">
                  <wp:posOffset>342265</wp:posOffset>
                </wp:positionV>
                <wp:extent cx="175260" cy="242570"/>
                <wp:effectExtent l="0" t="0" r="0" b="5080"/>
                <wp:wrapNone/>
                <wp:docPr id="425" name="TextBox 4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4257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0F3DA822" w14:textId="77777777" w:rsidR="00081D12" w:rsidRDefault="00081D12" w:rsidP="00081D1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9E76227" id="TextBox 49" o:spid="_x0000_s1054" type="#_x0000_t202" style="position:absolute;margin-left:45.6pt;margin-top:26.95pt;width:13.8pt;height:19.1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" filled="f" stroked="f">
                <v:textbox>
                  <w:txbxContent>
                    <w:p w14:paraId="0F3DA822" w14:textId="77777777" w:rsidR="00081D12" w:rsidRDefault="00081D12" w:rsidP="00081D1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E47D54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90A4101" wp14:editId="69FF44EB">
                <wp:simplePos x="0" y="0"/>
                <wp:positionH relativeFrom="column">
                  <wp:posOffset>1115060</wp:posOffset>
                </wp:positionH>
                <wp:positionV relativeFrom="paragraph">
                  <wp:posOffset>139065</wp:posOffset>
                </wp:positionV>
                <wp:extent cx="41910" cy="434975"/>
                <wp:effectExtent l="0" t="6033" r="28258" b="28257"/>
                <wp:wrapNone/>
                <wp:docPr id="261" name="Left Bracket 26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 flipV="1">
                          <a:off x="0" y="0"/>
                          <a:ext cx="41910" cy="434975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36833A6F" id="Left Bracket 261" o:spid="_x0000_s1026" type="#_x0000_t85" style="position:absolute;margin-left:87.8pt;margin-top:10.95pt;width:3.3pt;height:34.25pt;rotation:-90;flip:x y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" adj="173" strokecolor="windowText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600CDC6" wp14:editId="08DB8EBB">
                <wp:simplePos x="0" y="0"/>
                <wp:positionH relativeFrom="column">
                  <wp:posOffset>686435</wp:posOffset>
                </wp:positionH>
                <wp:positionV relativeFrom="paragraph">
                  <wp:posOffset>348615</wp:posOffset>
                </wp:positionV>
                <wp:extent cx="41910" cy="362585"/>
                <wp:effectExtent l="0" t="7938" r="26353" b="26352"/>
                <wp:wrapNone/>
                <wp:docPr id="323" name="Left Bracket 32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 flipV="1">
                          <a:off x="0" y="0"/>
                          <a:ext cx="41910" cy="362585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771396EA" id="Left Bracket 323" o:spid="_x0000_s1026" type="#_x0000_t85" style="position:absolute;margin-left:54.05pt;margin-top:27.45pt;width:3.3pt;height:28.55pt;rotation:-90;flip:x y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" adj="208" strokecolor="windowText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79A5BBF" wp14:editId="5B69E74E">
                <wp:simplePos x="0" y="0"/>
                <wp:positionH relativeFrom="column">
                  <wp:posOffset>1025525</wp:posOffset>
                </wp:positionH>
                <wp:positionV relativeFrom="paragraph">
                  <wp:posOffset>183515</wp:posOffset>
                </wp:positionV>
                <wp:extent cx="175260" cy="242570"/>
                <wp:effectExtent l="0" t="0" r="0" b="5080"/>
                <wp:wrapNone/>
                <wp:docPr id="1201" name="TextBox 3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4257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28AEEF7E" w14:textId="77777777" w:rsidR="00081D12" w:rsidRDefault="00081D12" w:rsidP="00081D1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679A5BBF" id="TextBox 39" o:spid="_x0000_s1055" type="#_x0000_t202" style="position:absolute;margin-left:80.75pt;margin-top:14.45pt;width:13.8pt;height:19.1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" filled="f" stroked="f">
                <v:textbox>
                  <w:txbxContent>
                    <w:p w14:paraId="28AEEF7E" w14:textId="77777777" w:rsidR="00081D12" w:rsidRDefault="00081D12" w:rsidP="00081D1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E47D54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AFC71A7" wp14:editId="27FE21F8">
                <wp:simplePos x="0" y="0"/>
                <wp:positionH relativeFrom="column">
                  <wp:posOffset>1229360</wp:posOffset>
                </wp:positionH>
                <wp:positionV relativeFrom="paragraph">
                  <wp:posOffset>391160</wp:posOffset>
                </wp:positionV>
                <wp:extent cx="217170" cy="0"/>
                <wp:effectExtent l="0" t="0" r="0" b="0"/>
                <wp:wrapNone/>
                <wp:docPr id="1190" name="Straight Connector 1190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717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655974" id="Straight Connector 1190" o:spid="_x0000_s1026" style="position:absolute;flip:x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6.8pt,30.8pt" to="113.9pt,3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" strokecolor="windowText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155EEC" wp14:editId="45033B13">
                <wp:simplePos x="0" y="0"/>
                <wp:positionH relativeFrom="column">
                  <wp:posOffset>831850</wp:posOffset>
                </wp:positionH>
                <wp:positionV relativeFrom="paragraph">
                  <wp:posOffset>721360</wp:posOffset>
                </wp:positionV>
                <wp:extent cx="217170" cy="0"/>
                <wp:effectExtent l="0" t="0" r="0" b="0"/>
                <wp:wrapNone/>
                <wp:docPr id="262" name="Straight Connector 26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717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B18E7C" id="Straight Connector 262" o:spid="_x0000_s1026" style="position:absolute;flip:x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5pt,56.8pt" to="82.6pt,5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" strokecolor="windowText" strokeweight=".5pt">
                <v:stroke joinstyle="miter"/>
              </v:line>
            </w:pict>
          </mc:Fallback>
        </mc:AlternateContent>
      </w:r>
    </w:p>
    <w:p w14:paraId="2D659046" w14:textId="0C7FCF3B" w:rsidR="00081D12" w:rsidRDefault="00081D12" w:rsidP="00081D12"/>
    <w:p w14:paraId="74CFAA2E" w14:textId="5E27BDC8" w:rsidR="00B10F6F" w:rsidRDefault="003748E2" w:rsidP="00081D12">
      <w:pPr>
        <w:ind w:firstLine="720"/>
      </w:pPr>
      <w:r w:rsidRPr="003748E2"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427EB67" wp14:editId="4141C056">
                <wp:simplePos x="0" y="0"/>
                <wp:positionH relativeFrom="column">
                  <wp:posOffset>2628900</wp:posOffset>
                </wp:positionH>
                <wp:positionV relativeFrom="paragraph">
                  <wp:posOffset>139700</wp:posOffset>
                </wp:positionV>
                <wp:extent cx="175260" cy="242570"/>
                <wp:effectExtent l="0" t="0" r="0" b="5080"/>
                <wp:wrapNone/>
                <wp:docPr id="5" name="TextBox 4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4257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4AA7432F" w14:textId="77777777" w:rsidR="003748E2" w:rsidRDefault="003748E2" w:rsidP="003748E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0427EB67" id="_x0000_s1056" type="#_x0000_t202" style="position:absolute;left:0;text-align:left;margin-left:207pt;margin-top:11pt;width:13.8pt;height:19.1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" filled="f" stroked="f">
                <v:textbox>
                  <w:txbxContent>
                    <w:p w14:paraId="4AA7432F" w14:textId="77777777" w:rsidR="003748E2" w:rsidRDefault="003748E2" w:rsidP="003748E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E47D54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3748E2"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FF6FAA3" wp14:editId="777A58E2">
                <wp:simplePos x="0" y="0"/>
                <wp:positionH relativeFrom="column">
                  <wp:posOffset>2802890</wp:posOffset>
                </wp:positionH>
                <wp:positionV relativeFrom="paragraph">
                  <wp:posOffset>128905</wp:posOffset>
                </wp:positionV>
                <wp:extent cx="175260" cy="242570"/>
                <wp:effectExtent l="0" t="0" r="0" b="5080"/>
                <wp:wrapNone/>
                <wp:docPr id="6" name="TextBox 4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4257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0DC9480E" w14:textId="77777777" w:rsidR="003748E2" w:rsidRDefault="003748E2" w:rsidP="003748E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2FF6FAA3" id="_x0000_s1057" type="#_x0000_t202" style="position:absolute;left:0;text-align:left;margin-left:220.7pt;margin-top:10.15pt;width:13.8pt;height:19.1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" filled="f" stroked="f">
                <v:textbox>
                  <w:txbxContent>
                    <w:p w14:paraId="0DC9480E" w14:textId="77777777" w:rsidR="003748E2" w:rsidRDefault="003748E2" w:rsidP="003748E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E47D54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3748E2"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12AD31B" wp14:editId="5495EADB">
                <wp:simplePos x="0" y="0"/>
                <wp:positionH relativeFrom="column">
                  <wp:posOffset>3099435</wp:posOffset>
                </wp:positionH>
                <wp:positionV relativeFrom="paragraph">
                  <wp:posOffset>139065</wp:posOffset>
                </wp:positionV>
                <wp:extent cx="175260" cy="242570"/>
                <wp:effectExtent l="0" t="0" r="0" b="5080"/>
                <wp:wrapNone/>
                <wp:docPr id="7" name="TextBox 4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4257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7DDDFCBA" w14:textId="77777777" w:rsidR="003748E2" w:rsidRDefault="003748E2" w:rsidP="003748E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012AD31B" id="_x0000_s1058" type="#_x0000_t202" style="position:absolute;left:0;text-align:left;margin-left:244.05pt;margin-top:10.95pt;width:13.8pt;height:19.1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" filled="f" stroked="f">
                <v:textbox>
                  <w:txbxContent>
                    <w:p w14:paraId="7DDDFCBA" w14:textId="77777777" w:rsidR="003748E2" w:rsidRDefault="003748E2" w:rsidP="003748E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E47D54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3748E2"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FD44860" wp14:editId="5225882F">
                <wp:simplePos x="0" y="0"/>
                <wp:positionH relativeFrom="column">
                  <wp:posOffset>3277870</wp:posOffset>
                </wp:positionH>
                <wp:positionV relativeFrom="paragraph">
                  <wp:posOffset>147320</wp:posOffset>
                </wp:positionV>
                <wp:extent cx="175260" cy="242570"/>
                <wp:effectExtent l="0" t="0" r="0" b="5080"/>
                <wp:wrapNone/>
                <wp:docPr id="8" name="TextBox 4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4257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48355BE3" w14:textId="77777777" w:rsidR="003748E2" w:rsidRDefault="003748E2" w:rsidP="003748E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FD44860" id="_x0000_s1059" type="#_x0000_t202" style="position:absolute;left:0;text-align:left;margin-left:258.1pt;margin-top:11.6pt;width:13.8pt;height:19.1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" filled="f" stroked="f">
                <v:textbox>
                  <w:txbxContent>
                    <w:p w14:paraId="48355BE3" w14:textId="77777777" w:rsidR="003748E2" w:rsidRDefault="003748E2" w:rsidP="003748E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E47D54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3748E2"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FF17953" wp14:editId="73CD82B5">
                <wp:simplePos x="0" y="0"/>
                <wp:positionH relativeFrom="column">
                  <wp:posOffset>3573780</wp:posOffset>
                </wp:positionH>
                <wp:positionV relativeFrom="paragraph">
                  <wp:posOffset>159385</wp:posOffset>
                </wp:positionV>
                <wp:extent cx="175260" cy="242570"/>
                <wp:effectExtent l="0" t="0" r="0" b="5080"/>
                <wp:wrapNone/>
                <wp:docPr id="14" name="TextBox 4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4257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4212F818" w14:textId="77777777" w:rsidR="003748E2" w:rsidRDefault="003748E2" w:rsidP="003748E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2FF17953" id="_x0000_s1060" type="#_x0000_t202" style="position:absolute;left:0;text-align:left;margin-left:281.4pt;margin-top:12.55pt;width:13.8pt;height:19.1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" filled="f" stroked="f">
                <v:textbox>
                  <w:txbxContent>
                    <w:p w14:paraId="4212F818" w14:textId="77777777" w:rsidR="003748E2" w:rsidRDefault="003748E2" w:rsidP="003748E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E47D54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3748E2"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28211D8" wp14:editId="5C601A0B">
                <wp:simplePos x="0" y="0"/>
                <wp:positionH relativeFrom="column">
                  <wp:posOffset>3747770</wp:posOffset>
                </wp:positionH>
                <wp:positionV relativeFrom="paragraph">
                  <wp:posOffset>128905</wp:posOffset>
                </wp:positionV>
                <wp:extent cx="175260" cy="242570"/>
                <wp:effectExtent l="0" t="0" r="0" b="0"/>
                <wp:wrapNone/>
                <wp:docPr id="15" name="TextBox 4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4257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6CC48862" w14:textId="77777777" w:rsidR="003748E2" w:rsidRDefault="003748E2" w:rsidP="003748E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628211D8" id="_x0000_s1061" type="#_x0000_t202" style="position:absolute;left:0;text-align:left;margin-left:295.1pt;margin-top:10.15pt;width:13.8pt;height:19.1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" filled="f" stroked="f">
                <v:textbox>
                  <w:txbxContent>
                    <w:p w14:paraId="6CC48862" w14:textId="77777777" w:rsidR="003748E2" w:rsidRDefault="003748E2" w:rsidP="003748E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E47D54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3AF7111" wp14:editId="20DBADFD">
                <wp:simplePos x="0" y="0"/>
                <wp:positionH relativeFrom="column">
                  <wp:posOffset>887730</wp:posOffset>
                </wp:positionH>
                <wp:positionV relativeFrom="paragraph">
                  <wp:posOffset>866775</wp:posOffset>
                </wp:positionV>
                <wp:extent cx="313690" cy="214630"/>
                <wp:effectExtent l="0" t="0" r="0" b="0"/>
                <wp:wrapNone/>
                <wp:docPr id="1256" name="Text Box 1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6E152E" w14:textId="77777777" w:rsidR="00081D12" w:rsidRPr="00311F2D" w:rsidRDefault="00081D12" w:rsidP="00081D12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AF7111" id="Text Box 1256" o:spid="_x0000_s1062" type="#_x0000_t202" style="position:absolute;left:0;text-align:left;margin-left:69.9pt;margin-top:68.25pt;width:24.7pt;height:16.9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" filled="f" stroked="f" strokeweight=".5pt">
                <v:textbox>
                  <w:txbxContent>
                    <w:p w14:paraId="506E152E" w14:textId="77777777" w:rsidR="00081D12" w:rsidRPr="00311F2D" w:rsidRDefault="00081D12" w:rsidP="00081D12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A0CC2E1" wp14:editId="3D91374C">
                <wp:simplePos x="0" y="0"/>
                <wp:positionH relativeFrom="column">
                  <wp:posOffset>1235710</wp:posOffset>
                </wp:positionH>
                <wp:positionV relativeFrom="paragraph">
                  <wp:posOffset>857250</wp:posOffset>
                </wp:positionV>
                <wp:extent cx="313690" cy="214630"/>
                <wp:effectExtent l="0" t="0" r="0" b="0"/>
                <wp:wrapNone/>
                <wp:docPr id="1261" name="Text Box 1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25E19FA" w14:textId="77777777" w:rsidR="00081D12" w:rsidRPr="00311F2D" w:rsidRDefault="00081D12" w:rsidP="00081D12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0CC2E1" id="Text Box 1261" o:spid="_x0000_s1063" type="#_x0000_t202" style="position:absolute;left:0;text-align:left;margin-left:97.3pt;margin-top:67.5pt;width:24.7pt;height:16.9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" filled="f" stroked="f" strokeweight=".5pt">
                <v:textbox>
                  <w:txbxContent>
                    <w:p w14:paraId="425E19FA" w14:textId="77777777" w:rsidR="00081D12" w:rsidRPr="00311F2D" w:rsidRDefault="00081D12" w:rsidP="00081D12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8F7867C" wp14:editId="28E48F4E">
                <wp:simplePos x="0" y="0"/>
                <wp:positionH relativeFrom="column">
                  <wp:posOffset>423545</wp:posOffset>
                </wp:positionH>
                <wp:positionV relativeFrom="paragraph">
                  <wp:posOffset>857250</wp:posOffset>
                </wp:positionV>
                <wp:extent cx="313690" cy="214630"/>
                <wp:effectExtent l="0" t="0" r="0" b="0"/>
                <wp:wrapNone/>
                <wp:docPr id="1255" name="Text Box 1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C09A4E" w14:textId="77777777" w:rsidR="00081D12" w:rsidRPr="00311F2D" w:rsidRDefault="00081D12" w:rsidP="00081D12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F7867C" id="Text Box 1255" o:spid="_x0000_s1064" type="#_x0000_t202" style="position:absolute;left:0;text-align:left;margin-left:33.35pt;margin-top:67.5pt;width:24.7pt;height:16.9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" filled="f" stroked="f" strokeweight=".5pt">
                <v:textbox>
                  <w:txbxContent>
                    <w:p w14:paraId="17C09A4E" w14:textId="77777777" w:rsidR="00081D12" w:rsidRPr="00311F2D" w:rsidRDefault="00081D12" w:rsidP="00081D12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1DC7ECD" wp14:editId="4CFD89B3">
                <wp:simplePos x="0" y="0"/>
                <wp:positionH relativeFrom="column">
                  <wp:posOffset>523875</wp:posOffset>
                </wp:positionH>
                <wp:positionV relativeFrom="paragraph">
                  <wp:posOffset>857250</wp:posOffset>
                </wp:positionV>
                <wp:extent cx="313690" cy="214630"/>
                <wp:effectExtent l="0" t="0" r="0" b="0"/>
                <wp:wrapNone/>
                <wp:docPr id="1259" name="Text Box 1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2356DA" w14:textId="77777777" w:rsidR="00081D12" w:rsidRPr="00311F2D" w:rsidRDefault="00081D12" w:rsidP="00081D12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DC7ECD" id="Text Box 1259" o:spid="_x0000_s1065" type="#_x0000_t202" style="position:absolute;left:0;text-align:left;margin-left:41.25pt;margin-top:67.5pt;width:24.7pt;height:16.9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" filled="f" stroked="f" strokeweight=".5pt">
                <v:textbox>
                  <w:txbxContent>
                    <w:p w14:paraId="792356DA" w14:textId="77777777" w:rsidR="00081D12" w:rsidRPr="00311F2D" w:rsidRDefault="00081D12" w:rsidP="00081D12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  <w:r w:rsidR="00081D12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83CC973" wp14:editId="46F947E6">
                <wp:simplePos x="0" y="0"/>
                <wp:positionH relativeFrom="column">
                  <wp:posOffset>913765</wp:posOffset>
                </wp:positionH>
                <wp:positionV relativeFrom="paragraph">
                  <wp:posOffset>26670</wp:posOffset>
                </wp:positionV>
                <wp:extent cx="0" cy="339725"/>
                <wp:effectExtent l="0" t="0" r="38100" b="22225"/>
                <wp:wrapNone/>
                <wp:docPr id="1200" name="Straight Connector 1200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97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AFDC2A" id="Straight Connector 1200" o:spid="_x0000_s1026" style="position:absolute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1.95pt,2.1pt" to="71.95pt,2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" strokecolor="windowText" strokeweight=".5pt">
                <v:stroke joinstyle="miter"/>
              </v:line>
            </w:pict>
          </mc:Fallback>
        </mc:AlternateContent>
      </w:r>
    </w:p>
    <w:p w14:paraId="02329127" w14:textId="7B4E77CB" w:rsidR="00B10F6F" w:rsidRPr="00B10F6F" w:rsidRDefault="00B10F6F" w:rsidP="00B10F6F"/>
    <w:p w14:paraId="710B0F2E" w14:textId="5A7A3EE0" w:rsidR="00B10F6F" w:rsidRPr="00B10F6F" w:rsidRDefault="00B10F6F" w:rsidP="00B10F6F"/>
    <w:p w14:paraId="7FCD374E" w14:textId="23D69336" w:rsidR="00B10F6F" w:rsidRPr="00B10F6F" w:rsidRDefault="00B10F6F" w:rsidP="00B10F6F"/>
    <w:p w14:paraId="7D28DF27" w14:textId="1D157A0A" w:rsidR="00B10F6F" w:rsidRPr="00B10F6F" w:rsidRDefault="00B10F6F" w:rsidP="00B10F6F"/>
    <w:p w14:paraId="10531689" w14:textId="437E89D8" w:rsidR="00B10F6F" w:rsidRPr="00B10F6F" w:rsidRDefault="00B10F6F" w:rsidP="00B10F6F"/>
    <w:p w14:paraId="7AC070E3" w14:textId="0AA900FD" w:rsidR="00B10F6F" w:rsidRPr="00B10F6F" w:rsidRDefault="00B10F6F" w:rsidP="00B10F6F"/>
    <w:p w14:paraId="78DA3E74" w14:textId="45222C47" w:rsidR="00B10F6F" w:rsidRPr="00B10F6F" w:rsidRDefault="007D123C" w:rsidP="00B10F6F">
      <w:r w:rsidRPr="001A2D32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5406900D" wp14:editId="0E4ACF33">
                <wp:simplePos x="0" y="0"/>
                <wp:positionH relativeFrom="column">
                  <wp:posOffset>116840</wp:posOffset>
                </wp:positionH>
                <wp:positionV relativeFrom="paragraph">
                  <wp:posOffset>132877</wp:posOffset>
                </wp:positionV>
                <wp:extent cx="3940027" cy="409575"/>
                <wp:effectExtent l="0" t="0" r="0" b="0"/>
                <wp:wrapNone/>
                <wp:docPr id="1593" name="Text Box 15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0027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17DB85" w14:textId="77777777" w:rsidR="007D123C" w:rsidRPr="00AB7832" w:rsidRDefault="007D123C" w:rsidP="007D123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  <w:t xml:space="preserve">Sham-operated vs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  <w:t>GDX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  <w:t xml:space="preserve"> fe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06900D" id="Text Box 1593" o:spid="_x0000_s1066" type="#_x0000_t202" style="position:absolute;margin-left:9.2pt;margin-top:10.45pt;width:310.25pt;height:32.2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" filled="f" stroked="f" strokeweight=".5pt">
                <v:textbox>
                  <w:txbxContent>
                    <w:p w14:paraId="6C17DB85" w14:textId="77777777" w:rsidR="007D123C" w:rsidRPr="00AB7832" w:rsidRDefault="007D123C" w:rsidP="007D123C">
                      <w:pPr>
                        <w:jc w:val="center"/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  <w:t xml:space="preserve">Sham-operated vs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  <w:t>GDX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18"/>
                          <w:u w:val="single"/>
                        </w:rPr>
                        <w:t xml:space="preserve"> females</w:t>
                      </w:r>
                    </w:p>
                  </w:txbxContent>
                </v:textbox>
              </v:shape>
            </w:pict>
          </mc:Fallback>
        </mc:AlternateContent>
      </w:r>
      <w:r w:rsidR="00B10F6F">
        <w:rPr>
          <w:noProof/>
        </w:rPr>
        <w:drawing>
          <wp:anchor distT="0" distB="0" distL="114300" distR="114300" simplePos="0" relativeHeight="251744256" behindDoc="1" locked="0" layoutInCell="1" allowOverlap="1" wp14:anchorId="66B04A46" wp14:editId="24C40C1E">
            <wp:simplePos x="0" y="0"/>
            <wp:positionH relativeFrom="column">
              <wp:posOffset>2141855</wp:posOffset>
            </wp:positionH>
            <wp:positionV relativeFrom="paragraph">
              <wp:posOffset>165735</wp:posOffset>
            </wp:positionV>
            <wp:extent cx="1905000" cy="1771650"/>
            <wp:effectExtent l="0" t="0" r="0" b="0"/>
            <wp:wrapNone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D4B5B86F-7096-4633-8385-AA28EE0995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10F6F">
        <w:rPr>
          <w:noProof/>
        </w:rPr>
        <w:drawing>
          <wp:anchor distT="0" distB="0" distL="114300" distR="114300" simplePos="0" relativeHeight="251734016" behindDoc="0" locked="0" layoutInCell="1" allowOverlap="1" wp14:anchorId="73CD5220" wp14:editId="1F06391F">
            <wp:simplePos x="0" y="0"/>
            <wp:positionH relativeFrom="column">
              <wp:posOffset>0</wp:posOffset>
            </wp:positionH>
            <wp:positionV relativeFrom="paragraph">
              <wp:posOffset>177800</wp:posOffset>
            </wp:positionV>
            <wp:extent cx="1636394" cy="1645862"/>
            <wp:effectExtent l="0" t="0" r="2540" b="0"/>
            <wp:wrapNone/>
            <wp:docPr id="1267" name="Chart 1267">
              <a:extLst xmlns:a="http://schemas.openxmlformats.org/drawingml/2006/main"/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14:paraId="3DE15D81" w14:textId="7AAB1F80" w:rsidR="00B10F6F" w:rsidRPr="00B10F6F" w:rsidRDefault="00B10F6F" w:rsidP="00B10F6F"/>
    <w:p w14:paraId="181F1C5E" w14:textId="71BED8B0" w:rsidR="00B10F6F" w:rsidRPr="00B10F6F" w:rsidRDefault="00B10F6F" w:rsidP="00B10F6F"/>
    <w:p w14:paraId="396A3153" w14:textId="3087006D" w:rsidR="00B10F6F" w:rsidRPr="00B10F6F" w:rsidRDefault="00B10F6F" w:rsidP="00B10F6F"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0C7DF15" wp14:editId="6A519932">
                <wp:simplePos x="0" y="0"/>
                <wp:positionH relativeFrom="column">
                  <wp:posOffset>1374140</wp:posOffset>
                </wp:positionH>
                <wp:positionV relativeFrom="paragraph">
                  <wp:posOffset>78105</wp:posOffset>
                </wp:positionV>
                <wp:extent cx="159788" cy="214887"/>
                <wp:effectExtent l="0" t="0" r="0" b="0"/>
                <wp:wrapNone/>
                <wp:docPr id="1268" name="TextBox 4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788" cy="214887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2C087638" w14:textId="77777777" w:rsidR="00B10F6F" w:rsidRDefault="00B10F6F" w:rsidP="00B10F6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40C7DF15" id="TextBox 44" o:spid="_x0000_s1067" type="#_x0000_t202" style="position:absolute;margin-left:108.2pt;margin-top:6.15pt;width:12.6pt;height:16.9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" filled="f" stroked="f">
                <v:textbox>
                  <w:txbxContent>
                    <w:p w14:paraId="2C087638" w14:textId="77777777" w:rsidR="00B10F6F" w:rsidRDefault="00B10F6F" w:rsidP="00B10F6F">
                      <w:pPr>
                        <w:pStyle w:val="NormalWeb"/>
                        <w:spacing w:before="0" w:beforeAutospacing="0" w:after="0" w:afterAutospacing="0"/>
                      </w:pPr>
                      <w:r w:rsidRPr="00E47D54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68631724" w14:textId="307B04BE" w:rsidR="00B10F6F" w:rsidRDefault="00E62B60" w:rsidP="00B10F6F">
      <w:r w:rsidRPr="00E62B60"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096328C2" wp14:editId="2CFA464A">
                <wp:simplePos x="0" y="0"/>
                <wp:positionH relativeFrom="column">
                  <wp:posOffset>3568700</wp:posOffset>
                </wp:positionH>
                <wp:positionV relativeFrom="paragraph">
                  <wp:posOffset>74295</wp:posOffset>
                </wp:positionV>
                <wp:extent cx="159385" cy="214630"/>
                <wp:effectExtent l="0" t="0" r="0" b="0"/>
                <wp:wrapNone/>
                <wp:docPr id="22" name="TextBox 4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385" cy="214630"/>
                        </a:xfrm>
                        <a:prstGeom prst="rect">
                          <a:avLst/>
                        </a:prstGeom>
                        <a:grp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74A7DA6E" w14:textId="77777777" w:rsidR="00E62B60" w:rsidRDefault="00E62B60" w:rsidP="00E62B6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096328C2" id="_x0000_s1068" type="#_x0000_t202" style="position:absolute;margin-left:281pt;margin-top:5.85pt;width:12.55pt;height:16.9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" filled="f" stroked="f">
                <v:textbox>
                  <w:txbxContent>
                    <w:p w14:paraId="74A7DA6E" w14:textId="77777777" w:rsidR="00E62B60" w:rsidRDefault="00E62B60" w:rsidP="00E62B60">
                      <w:pPr>
                        <w:pStyle w:val="NormalWeb"/>
                        <w:spacing w:before="0" w:beforeAutospacing="0" w:after="0" w:afterAutospacing="0"/>
                      </w:pPr>
                      <w:r w:rsidRPr="00E47D54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E62B60"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B28F6D8" wp14:editId="0A6C233F">
                <wp:simplePos x="0" y="0"/>
                <wp:positionH relativeFrom="column">
                  <wp:posOffset>3748405</wp:posOffset>
                </wp:positionH>
                <wp:positionV relativeFrom="paragraph">
                  <wp:posOffset>55245</wp:posOffset>
                </wp:positionV>
                <wp:extent cx="159385" cy="214630"/>
                <wp:effectExtent l="0" t="0" r="0" b="0"/>
                <wp:wrapNone/>
                <wp:docPr id="23" name="TextBox 4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385" cy="214630"/>
                        </a:xfrm>
                        <a:prstGeom prst="rect">
                          <a:avLst/>
                        </a:prstGeom>
                        <a:grp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7C3E68EA" w14:textId="77777777" w:rsidR="00E62B60" w:rsidRDefault="00E62B60" w:rsidP="00E62B6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1B28F6D8" id="_x0000_s1069" type="#_x0000_t202" style="position:absolute;margin-left:295.15pt;margin-top:4.35pt;width:12.55pt;height:16.9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" filled="f" stroked="f">
                <v:textbox>
                  <w:txbxContent>
                    <w:p w14:paraId="7C3E68EA" w14:textId="77777777" w:rsidR="00E62B60" w:rsidRDefault="00E62B60" w:rsidP="00E62B60">
                      <w:pPr>
                        <w:pStyle w:val="NormalWeb"/>
                        <w:spacing w:before="0" w:beforeAutospacing="0" w:after="0" w:afterAutospacing="0"/>
                      </w:pPr>
                      <w:r w:rsidRPr="00E47D54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E62B60"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33E5942E" wp14:editId="4F412940">
                <wp:simplePos x="0" y="0"/>
                <wp:positionH relativeFrom="column">
                  <wp:posOffset>3275965</wp:posOffset>
                </wp:positionH>
                <wp:positionV relativeFrom="paragraph">
                  <wp:posOffset>60960</wp:posOffset>
                </wp:positionV>
                <wp:extent cx="159385" cy="214630"/>
                <wp:effectExtent l="0" t="0" r="0" b="0"/>
                <wp:wrapNone/>
                <wp:docPr id="21" name="TextBox 4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385" cy="214630"/>
                        </a:xfrm>
                        <a:prstGeom prst="rect">
                          <a:avLst/>
                        </a:prstGeom>
                        <a:grp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663B11CA" w14:textId="77777777" w:rsidR="00E62B60" w:rsidRDefault="00E62B60" w:rsidP="00E62B6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33E5942E" id="_x0000_s1070" type="#_x0000_t202" style="position:absolute;margin-left:257.95pt;margin-top:4.8pt;width:12.55pt;height:16.9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" filled="f" stroked="f">
                <v:textbox>
                  <w:txbxContent>
                    <w:p w14:paraId="663B11CA" w14:textId="77777777" w:rsidR="00E62B60" w:rsidRDefault="00E62B60" w:rsidP="00E62B60">
                      <w:pPr>
                        <w:pStyle w:val="NormalWeb"/>
                        <w:spacing w:before="0" w:beforeAutospacing="0" w:after="0" w:afterAutospacing="0"/>
                      </w:pPr>
                      <w:r w:rsidRPr="00E47D54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E62B60"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96CB13C" wp14:editId="5FBBAC62">
                <wp:simplePos x="0" y="0"/>
                <wp:positionH relativeFrom="column">
                  <wp:posOffset>3099435</wp:posOffset>
                </wp:positionH>
                <wp:positionV relativeFrom="paragraph">
                  <wp:posOffset>64135</wp:posOffset>
                </wp:positionV>
                <wp:extent cx="159385" cy="214630"/>
                <wp:effectExtent l="0" t="0" r="0" b="0"/>
                <wp:wrapNone/>
                <wp:docPr id="20" name="TextBox 4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385" cy="214630"/>
                        </a:xfrm>
                        <a:prstGeom prst="rect">
                          <a:avLst/>
                        </a:prstGeom>
                        <a:grp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0F4CE16C" w14:textId="77777777" w:rsidR="00E62B60" w:rsidRDefault="00E62B60" w:rsidP="00E62B6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96CB13C" id="_x0000_s1071" type="#_x0000_t202" style="position:absolute;margin-left:244.05pt;margin-top:5.05pt;width:12.55pt;height:16.9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" filled="f" stroked="f">
                <v:textbox>
                  <w:txbxContent>
                    <w:p w14:paraId="0F4CE16C" w14:textId="77777777" w:rsidR="00E62B60" w:rsidRDefault="00E62B60" w:rsidP="00E62B60">
                      <w:pPr>
                        <w:pStyle w:val="NormalWeb"/>
                        <w:spacing w:before="0" w:beforeAutospacing="0" w:after="0" w:afterAutospacing="0"/>
                      </w:pPr>
                      <w:r w:rsidRPr="00E47D54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EF097C2" wp14:editId="191DFA91">
                <wp:simplePos x="0" y="0"/>
                <wp:positionH relativeFrom="column">
                  <wp:posOffset>2638425</wp:posOffset>
                </wp:positionH>
                <wp:positionV relativeFrom="paragraph">
                  <wp:posOffset>83820</wp:posOffset>
                </wp:positionV>
                <wp:extent cx="159385" cy="214630"/>
                <wp:effectExtent l="0" t="0" r="0" b="0"/>
                <wp:wrapNone/>
                <wp:docPr id="24" name="TextBox 4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385" cy="214630"/>
                        </a:xfrm>
                        <a:prstGeom prst="rect">
                          <a:avLst/>
                        </a:prstGeom>
                        <a:grp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2AE3E8C8" w14:textId="77777777" w:rsidR="00E62B60" w:rsidRDefault="00E62B60" w:rsidP="00E62B6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7EF097C2" id="_x0000_s1072" type="#_x0000_t202" style="position:absolute;margin-left:207.75pt;margin-top:6.6pt;width:12.55pt;height:16.9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" filled="f" stroked="f">
                <v:textbox>
                  <w:txbxContent>
                    <w:p w14:paraId="2AE3E8C8" w14:textId="77777777" w:rsidR="00E62B60" w:rsidRDefault="00E62B60" w:rsidP="00E62B60">
                      <w:pPr>
                        <w:pStyle w:val="NormalWeb"/>
                        <w:spacing w:before="0" w:beforeAutospacing="0" w:after="0" w:afterAutospacing="0"/>
                      </w:pPr>
                      <w:r w:rsidRPr="00E47D54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E62B60"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1C591FD" wp14:editId="62CDA5ED">
                <wp:simplePos x="0" y="0"/>
                <wp:positionH relativeFrom="column">
                  <wp:posOffset>2809875</wp:posOffset>
                </wp:positionH>
                <wp:positionV relativeFrom="paragraph">
                  <wp:posOffset>98425</wp:posOffset>
                </wp:positionV>
                <wp:extent cx="159385" cy="214630"/>
                <wp:effectExtent l="0" t="0" r="0" b="0"/>
                <wp:wrapNone/>
                <wp:docPr id="19" name="TextBox 4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385" cy="214630"/>
                        </a:xfrm>
                        <a:prstGeom prst="rect">
                          <a:avLst/>
                        </a:prstGeom>
                        <a:grp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327AEBB3" w14:textId="77777777" w:rsidR="00E62B60" w:rsidRDefault="00E62B60" w:rsidP="00E62B6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47D54">
                              <w:rPr>
                                <w:rFonts w:ascii="Arial" w:hAnsi="Arial" w:cs="Arial"/>
                                <w:color w:val="00000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61C591FD" id="_x0000_s1073" type="#_x0000_t202" style="position:absolute;margin-left:221.25pt;margin-top:7.75pt;width:12.55pt;height:16.9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" filled="f" stroked="f">
                <v:textbox>
                  <w:txbxContent>
                    <w:p w14:paraId="327AEBB3" w14:textId="77777777" w:rsidR="00E62B60" w:rsidRDefault="00E62B60" w:rsidP="00E62B60">
                      <w:pPr>
                        <w:pStyle w:val="NormalWeb"/>
                        <w:spacing w:before="0" w:beforeAutospacing="0" w:after="0" w:afterAutospacing="0"/>
                      </w:pPr>
                      <w:r w:rsidRPr="00E47D54">
                        <w:rPr>
                          <w:rFonts w:ascii="Arial" w:hAnsi="Arial" w:cs="Arial"/>
                          <w:color w:val="00000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3C55F080" w14:textId="6222D835" w:rsidR="00B10F6F" w:rsidRDefault="00B10F6F" w:rsidP="00B10F6F"/>
    <w:p w14:paraId="1715049C" w14:textId="000BAE3E" w:rsidR="003C02A8" w:rsidRPr="00B10F6F" w:rsidRDefault="00B10F6F" w:rsidP="00B10F6F"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F815DC2" wp14:editId="3A3B5D28">
                <wp:simplePos x="0" y="0"/>
                <wp:positionH relativeFrom="column">
                  <wp:posOffset>1230630</wp:posOffset>
                </wp:positionH>
                <wp:positionV relativeFrom="paragraph">
                  <wp:posOffset>441960</wp:posOffset>
                </wp:positionV>
                <wp:extent cx="313690" cy="213995"/>
                <wp:effectExtent l="0" t="0" r="0" b="0"/>
                <wp:wrapNone/>
                <wp:docPr id="1369" name="Text Box 13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13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DF1498" w14:textId="77777777" w:rsidR="00B10F6F" w:rsidRPr="00311F2D" w:rsidRDefault="00B10F6F" w:rsidP="00B10F6F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815DC2" id="Text Box 1369" o:spid="_x0000_s1074" type="#_x0000_t202" style="position:absolute;margin-left:96.9pt;margin-top:34.8pt;width:24.7pt;height:16.8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" filled="f" stroked="f" strokeweight=".5pt">
                <v:textbox>
                  <w:txbxContent>
                    <w:p w14:paraId="1ADF1498" w14:textId="77777777" w:rsidR="00B10F6F" w:rsidRPr="00311F2D" w:rsidRDefault="00B10F6F" w:rsidP="00B10F6F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8A9FBB8" wp14:editId="75197A6F">
                <wp:simplePos x="0" y="0"/>
                <wp:positionH relativeFrom="column">
                  <wp:posOffset>1339215</wp:posOffset>
                </wp:positionH>
                <wp:positionV relativeFrom="paragraph">
                  <wp:posOffset>441960</wp:posOffset>
                </wp:positionV>
                <wp:extent cx="313690" cy="213995"/>
                <wp:effectExtent l="0" t="0" r="0" b="0"/>
                <wp:wrapNone/>
                <wp:docPr id="1370" name="Text Box 13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13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DA0D3D" w14:textId="77777777" w:rsidR="00B10F6F" w:rsidRPr="00311F2D" w:rsidRDefault="00B10F6F" w:rsidP="00B10F6F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A9FBB8" id="Text Box 1370" o:spid="_x0000_s1075" type="#_x0000_t202" style="position:absolute;margin-left:105.45pt;margin-top:34.8pt;width:24.7pt;height:16.8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" filled="f" stroked="f" strokeweight=".5pt">
                <v:textbox>
                  <w:txbxContent>
                    <w:p w14:paraId="76DA0D3D" w14:textId="77777777" w:rsidR="00B10F6F" w:rsidRPr="00311F2D" w:rsidRDefault="00B10F6F" w:rsidP="00B10F6F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1534163" wp14:editId="2109DDA1">
                <wp:simplePos x="0" y="0"/>
                <wp:positionH relativeFrom="column">
                  <wp:posOffset>845820</wp:posOffset>
                </wp:positionH>
                <wp:positionV relativeFrom="paragraph">
                  <wp:posOffset>432435</wp:posOffset>
                </wp:positionV>
                <wp:extent cx="313690" cy="213995"/>
                <wp:effectExtent l="0" t="0" r="0" b="0"/>
                <wp:wrapNone/>
                <wp:docPr id="1367" name="Text Box 13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13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98E7A09" w14:textId="77777777" w:rsidR="00B10F6F" w:rsidRPr="00311F2D" w:rsidRDefault="00B10F6F" w:rsidP="00B10F6F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534163" id="Text Box 1367" o:spid="_x0000_s1076" type="#_x0000_t202" style="position:absolute;margin-left:66.6pt;margin-top:34.05pt;width:24.7pt;height:16.8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" filled="f" stroked="f" strokeweight=".5pt">
                <v:textbox>
                  <w:txbxContent>
                    <w:p w14:paraId="098E7A09" w14:textId="77777777" w:rsidR="00B10F6F" w:rsidRPr="00311F2D" w:rsidRDefault="00B10F6F" w:rsidP="00B10F6F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C3F7E2B" wp14:editId="73BE5A66">
                <wp:simplePos x="0" y="0"/>
                <wp:positionH relativeFrom="column">
                  <wp:posOffset>963295</wp:posOffset>
                </wp:positionH>
                <wp:positionV relativeFrom="paragraph">
                  <wp:posOffset>432435</wp:posOffset>
                </wp:positionV>
                <wp:extent cx="313690" cy="213995"/>
                <wp:effectExtent l="0" t="0" r="0" b="0"/>
                <wp:wrapNone/>
                <wp:docPr id="1368" name="Text Box 13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13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9CE6D6" w14:textId="77777777" w:rsidR="00B10F6F" w:rsidRPr="00311F2D" w:rsidRDefault="00B10F6F" w:rsidP="00B10F6F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3F7E2B" id="Text Box 1368" o:spid="_x0000_s1077" type="#_x0000_t202" style="position:absolute;margin-left:75.85pt;margin-top:34.05pt;width:24.7pt;height:16.8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" filled="f" stroked="f" strokeweight=".5pt">
                <v:textbox>
                  <w:txbxContent>
                    <w:p w14:paraId="3A9CE6D6" w14:textId="77777777" w:rsidR="00B10F6F" w:rsidRPr="00311F2D" w:rsidRDefault="00B10F6F" w:rsidP="00B10F6F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BC159A2" wp14:editId="58150660">
                <wp:simplePos x="0" y="0"/>
                <wp:positionH relativeFrom="column">
                  <wp:posOffset>464820</wp:posOffset>
                </wp:positionH>
                <wp:positionV relativeFrom="paragraph">
                  <wp:posOffset>441960</wp:posOffset>
                </wp:positionV>
                <wp:extent cx="313690" cy="213995"/>
                <wp:effectExtent l="0" t="0" r="0" b="0"/>
                <wp:wrapNone/>
                <wp:docPr id="1365" name="Text Box 13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13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AC021B" w14:textId="77777777" w:rsidR="00B10F6F" w:rsidRPr="00311F2D" w:rsidRDefault="00B10F6F" w:rsidP="00B10F6F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C159A2" id="Text Box 1365" o:spid="_x0000_s1078" type="#_x0000_t202" style="position:absolute;margin-left:36.6pt;margin-top:34.8pt;width:24.7pt;height:16.8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" filled="f" stroked="f" strokeweight=".5pt">
                <v:textbox>
                  <w:txbxContent>
                    <w:p w14:paraId="5BAC021B" w14:textId="77777777" w:rsidR="00B10F6F" w:rsidRPr="00311F2D" w:rsidRDefault="00B10F6F" w:rsidP="00B10F6F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68C8B26" wp14:editId="45314F8F">
                <wp:simplePos x="0" y="0"/>
                <wp:positionH relativeFrom="column">
                  <wp:posOffset>586105</wp:posOffset>
                </wp:positionH>
                <wp:positionV relativeFrom="paragraph">
                  <wp:posOffset>441960</wp:posOffset>
                </wp:positionV>
                <wp:extent cx="313690" cy="213995"/>
                <wp:effectExtent l="0" t="0" r="0" b="0"/>
                <wp:wrapNone/>
                <wp:docPr id="1366" name="Text Box 13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13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D9B5C0" w14:textId="77777777" w:rsidR="00B10F6F" w:rsidRPr="00311F2D" w:rsidRDefault="00B10F6F" w:rsidP="00B10F6F">
                            <w:pPr>
                              <w:jc w:val="center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8C8B26" id="Text Box 1366" o:spid="_x0000_s1079" type="#_x0000_t202" style="position:absolute;margin-left:46.15pt;margin-top:34.8pt;width:24.7pt;height:16.8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" filled="f" stroked="f" strokeweight=".5pt">
                <v:textbox>
                  <w:txbxContent>
                    <w:p w14:paraId="70D9B5C0" w14:textId="77777777" w:rsidR="00B10F6F" w:rsidRPr="00311F2D" w:rsidRDefault="00B10F6F" w:rsidP="00B10F6F">
                      <w:pPr>
                        <w:jc w:val="center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</w:rP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C02A8" w:rsidRPr="00B10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2A8"/>
    <w:rsid w:val="00023151"/>
    <w:rsid w:val="00081D12"/>
    <w:rsid w:val="003748E2"/>
    <w:rsid w:val="003A4852"/>
    <w:rsid w:val="003C02A8"/>
    <w:rsid w:val="007D123C"/>
    <w:rsid w:val="0089553B"/>
    <w:rsid w:val="00B10F6F"/>
    <w:rsid w:val="00D66A2E"/>
    <w:rsid w:val="00E62B60"/>
    <w:rsid w:val="00EB4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AF7A5"/>
  <w15:chartTrackingRefBased/>
  <w15:docId w15:val="{FA2CD780-FE44-4DDE-8433-D1E0ADF54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02A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02A8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Apryl\Desktop\Final%20MS%20data\Final%20graphs%20and%20stats\PTSDVH%20graphs%20and%20stats\PTSDVH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pryl\Desktop\Final%20MS%20data\Final%20graphs%20and%20stats\PTSDVH%20graphs%20and%20stats\PTSDVH.xlsx" TargetMode="External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Apryl\Desktop\Final%20MS%20data\Final%20graphs%20and%20stats\PTSDGDX%20graphs%20and%20stats\PTSDGDX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pryl\Desktop\Final%20MS%20data\Final%20graphs%20and%20stats\PTSDGDX%20graphs%20and%20stats\PTSDGDX.xlsx" TargetMode="External"/><Relationship Id="rId1" Type="http://schemas.openxmlformats.org/officeDocument/2006/relationships/themeOverride" Target="../theme/themeOverride2.xm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pryl\Desktop\Final%20MS%20data\Final%20graphs%20and%20stats\PTSDGDX%20graphs%20and%20stats\PTSDGDX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pryl\Desktop\Final%20MS%20data\Final%20graphs%20and%20stats\PTSDGDX%20graphs%20and%20stats\PTSDGDX.xlsx" TargetMode="External"/><Relationship Id="rId1" Type="http://schemas.openxmlformats.org/officeDocument/2006/relationships/themeOverride" Target="../theme/themeOverride3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pryl\Desktop\Final%20MS%20data\Final%20graphs%20and%20stats\PTSDGDX%20graphs%20and%20stats\PTSDGDX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pryl\Desktop\Final%20MS%20data\Final%20graphs%20and%20stats\PTSDGDX%20graphs%20and%20stats\PTSDGDX.xlsx" TargetMode="External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076978710994459"/>
          <c:y val="0.28585929428110612"/>
          <c:w val="0.82569365178693721"/>
          <c:h val="0.6164249728542465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I!$F$57:$G$57</c:f>
              <c:strCache>
                <c:ptCount val="2"/>
                <c:pt idx="0">
                  <c:v>Control</c:v>
                </c:pt>
                <c:pt idx="1">
                  <c:v>Target absent</c:v>
                </c:pt>
              </c:strCache>
            </c:strRef>
          </c:tx>
          <c:spPr>
            <a:noFill/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I!$K$57:$L$57</c:f>
                <c:numCache>
                  <c:formatCode>General</c:formatCode>
                  <c:ptCount val="2"/>
                  <c:pt idx="0">
                    <c:v>2.4086259354075108</c:v>
                  </c:pt>
                  <c:pt idx="1">
                    <c:v>2.7276779442832608</c:v>
                  </c:pt>
                </c:numCache>
              </c:numRef>
            </c:plus>
            <c:minus>
              <c:numRef>
                <c:f>SI!$K$57:$L$57</c:f>
                <c:numCache>
                  <c:formatCode>General</c:formatCode>
                  <c:ptCount val="2"/>
                  <c:pt idx="0">
                    <c:v>2.4086259354075108</c:v>
                  </c:pt>
                  <c:pt idx="1">
                    <c:v>2.7276779442832608</c:v>
                  </c:pt>
                </c:numCache>
              </c:numRef>
            </c:minus>
          </c:errBars>
          <c:cat>
            <c:strRef>
              <c:f>SI!$H$56:$I$56</c:f>
              <c:strCache>
                <c:ptCount val="2"/>
                <c:pt idx="0">
                  <c:v>Single housed</c:v>
                </c:pt>
                <c:pt idx="1">
                  <c:v> Pair housed</c:v>
                </c:pt>
              </c:strCache>
            </c:strRef>
          </c:cat>
          <c:val>
            <c:numRef>
              <c:f>SI!$H$57:$I$57</c:f>
              <c:numCache>
                <c:formatCode>General</c:formatCode>
                <c:ptCount val="2"/>
                <c:pt idx="0">
                  <c:v>106.72347826086956</c:v>
                </c:pt>
                <c:pt idx="1">
                  <c:v>104.701363636363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F5-4BC9-BE07-4886F532812F}"/>
            </c:ext>
          </c:extLst>
        </c:ser>
        <c:ser>
          <c:idx val="1"/>
          <c:order val="1"/>
          <c:tx>
            <c:strRef>
              <c:f>SI!$F$58:$G$58</c:f>
              <c:strCache>
                <c:ptCount val="2"/>
                <c:pt idx="0">
                  <c:v>Control</c:v>
                </c:pt>
                <c:pt idx="1">
                  <c:v>Target present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I!$K$58:$L$58</c:f>
                <c:numCache>
                  <c:formatCode>General</c:formatCode>
                  <c:ptCount val="2"/>
                  <c:pt idx="0">
                    <c:v>1.8484493996377449</c:v>
                  </c:pt>
                  <c:pt idx="1">
                    <c:v>2.3052824372100118</c:v>
                  </c:pt>
                </c:numCache>
              </c:numRef>
            </c:plus>
            <c:minus>
              <c:numRef>
                <c:f>SI!$K$58:$L$58</c:f>
                <c:numCache>
                  <c:formatCode>General</c:formatCode>
                  <c:ptCount val="2"/>
                  <c:pt idx="0">
                    <c:v>1.8484493996377449</c:v>
                  </c:pt>
                  <c:pt idx="1">
                    <c:v>2.3052824372100118</c:v>
                  </c:pt>
                </c:numCache>
              </c:numRef>
            </c:minus>
          </c:errBars>
          <c:cat>
            <c:strRef>
              <c:f>SI!$H$56:$I$56</c:f>
              <c:strCache>
                <c:ptCount val="2"/>
                <c:pt idx="0">
                  <c:v>Single housed</c:v>
                </c:pt>
                <c:pt idx="1">
                  <c:v> Pair housed</c:v>
                </c:pt>
              </c:strCache>
            </c:strRef>
          </c:cat>
          <c:val>
            <c:numRef>
              <c:f>SI!$H$58:$I$58</c:f>
              <c:numCache>
                <c:formatCode>General</c:formatCode>
                <c:ptCount val="2"/>
                <c:pt idx="0">
                  <c:v>131.03086956521736</c:v>
                </c:pt>
                <c:pt idx="1">
                  <c:v>126.368181818181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FF5-4BC9-BE07-4886F532812F}"/>
            </c:ext>
          </c:extLst>
        </c:ser>
        <c:ser>
          <c:idx val="2"/>
          <c:order val="2"/>
          <c:tx>
            <c:strRef>
              <c:f>SI!$F$59:$G$59</c:f>
              <c:strCache>
                <c:ptCount val="2"/>
                <c:pt idx="0">
                  <c:v>SPS</c:v>
                </c:pt>
                <c:pt idx="1">
                  <c:v>Target absent</c:v>
                </c:pt>
              </c:strCache>
            </c:strRef>
          </c:tx>
          <c:spPr>
            <a:solidFill>
              <a:srgbClr val="E0E052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1"/>
            <c:invertIfNegative val="0"/>
            <c:bubble3D val="0"/>
            <c:spPr>
              <a:solidFill>
                <a:srgbClr val="ECECEC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3-6FF5-4BC9-BE07-4886F532812F}"/>
              </c:ext>
            </c:extLst>
          </c:dPt>
          <c:errBars>
            <c:errBarType val="both"/>
            <c:errValType val="cust"/>
            <c:noEndCap val="0"/>
            <c:plus>
              <c:numRef>
                <c:f>SI!$K$59:$L$59</c:f>
                <c:numCache>
                  <c:formatCode>General</c:formatCode>
                  <c:ptCount val="2"/>
                  <c:pt idx="0">
                    <c:v>1.8528981344366016</c:v>
                  </c:pt>
                  <c:pt idx="1">
                    <c:v>1.9693423520345343</c:v>
                  </c:pt>
                </c:numCache>
              </c:numRef>
            </c:plus>
            <c:minus>
              <c:numRef>
                <c:f>SI!$K$59:$L$59</c:f>
                <c:numCache>
                  <c:formatCode>General</c:formatCode>
                  <c:ptCount val="2"/>
                  <c:pt idx="0">
                    <c:v>1.8528981344366016</c:v>
                  </c:pt>
                  <c:pt idx="1">
                    <c:v>1.9693423520345343</c:v>
                  </c:pt>
                </c:numCache>
              </c:numRef>
            </c:minus>
          </c:errBars>
          <c:cat>
            <c:strRef>
              <c:f>SI!$H$56:$I$56</c:f>
              <c:strCache>
                <c:ptCount val="2"/>
                <c:pt idx="0">
                  <c:v>Single housed</c:v>
                </c:pt>
                <c:pt idx="1">
                  <c:v> Pair housed</c:v>
                </c:pt>
              </c:strCache>
            </c:strRef>
          </c:cat>
          <c:val>
            <c:numRef>
              <c:f>SI!$H$59:$I$59</c:f>
              <c:numCache>
                <c:formatCode>General</c:formatCode>
                <c:ptCount val="2"/>
                <c:pt idx="0">
                  <c:v>105.63714285714286</c:v>
                </c:pt>
                <c:pt idx="1">
                  <c:v>104.743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FF5-4BC9-BE07-4886F532812F}"/>
            </c:ext>
          </c:extLst>
        </c:ser>
        <c:ser>
          <c:idx val="3"/>
          <c:order val="3"/>
          <c:tx>
            <c:strRef>
              <c:f>SI!$F$60:$G$60</c:f>
              <c:strCache>
                <c:ptCount val="2"/>
                <c:pt idx="0">
                  <c:v>SPS</c:v>
                </c:pt>
                <c:pt idx="1">
                  <c:v>Target present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E9724D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6-6FF5-4BC9-BE07-4886F532812F}"/>
              </c:ext>
            </c:extLst>
          </c:dPt>
          <c:dPt>
            <c:idx val="1"/>
            <c:invertIfNegative val="0"/>
            <c:bubble3D val="0"/>
            <c:spPr>
              <a:solidFill>
                <a:srgbClr val="63327B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8-6FF5-4BC9-BE07-4886F532812F}"/>
              </c:ext>
            </c:extLst>
          </c:dPt>
          <c:errBars>
            <c:errBarType val="both"/>
            <c:errValType val="cust"/>
            <c:noEndCap val="0"/>
            <c:plus>
              <c:numRef>
                <c:f>SI!$K$60:$L$60</c:f>
                <c:numCache>
                  <c:formatCode>General</c:formatCode>
                  <c:ptCount val="2"/>
                  <c:pt idx="0">
                    <c:v>1.9820628869896784</c:v>
                  </c:pt>
                  <c:pt idx="1">
                    <c:v>1.5779534626004816</c:v>
                  </c:pt>
                </c:numCache>
              </c:numRef>
            </c:plus>
            <c:minus>
              <c:numRef>
                <c:f>SI!$K$60:$L$60</c:f>
                <c:numCache>
                  <c:formatCode>General</c:formatCode>
                  <c:ptCount val="2"/>
                  <c:pt idx="0">
                    <c:v>1.9820628869896784</c:v>
                  </c:pt>
                  <c:pt idx="1">
                    <c:v>1.5779534626004816</c:v>
                  </c:pt>
                </c:numCache>
              </c:numRef>
            </c:minus>
          </c:errBars>
          <c:cat>
            <c:strRef>
              <c:f>SI!$H$56:$I$56</c:f>
              <c:strCache>
                <c:ptCount val="2"/>
                <c:pt idx="0">
                  <c:v>Single housed</c:v>
                </c:pt>
                <c:pt idx="1">
                  <c:v> Pair housed</c:v>
                </c:pt>
              </c:strCache>
            </c:strRef>
          </c:cat>
          <c:val>
            <c:numRef>
              <c:f>SI!$H$60:$I$60</c:f>
              <c:numCache>
                <c:formatCode>General</c:formatCode>
                <c:ptCount val="2"/>
                <c:pt idx="0">
                  <c:v>130.61238095238096</c:v>
                </c:pt>
                <c:pt idx="1">
                  <c:v>128.34041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6FF5-4BC9-BE07-4886F53281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9765632"/>
        <c:axId val="179767168"/>
      </c:barChart>
      <c:catAx>
        <c:axId val="1797656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9767168"/>
        <c:crosses val="autoZero"/>
        <c:auto val="1"/>
        <c:lblAlgn val="ctr"/>
        <c:lblOffset val="100"/>
        <c:noMultiLvlLbl val="0"/>
      </c:catAx>
      <c:valAx>
        <c:axId val="1797671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 b="0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Time in interaction zone (sec)</a:t>
                </a:r>
                <a:endParaRPr lang="en-US" sz="8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1705022452582756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9765632"/>
        <c:crosses val="autoZero"/>
        <c:crossBetween val="between"/>
      </c:valAx>
      <c:spPr>
        <a:noFill/>
      </c:spPr>
    </c:plotArea>
    <c:legend>
      <c:legendPos val="r"/>
      <c:layout>
        <c:manualLayout>
          <c:xMode val="edge"/>
          <c:yMode val="edge"/>
          <c:x val="0.44779142607174094"/>
          <c:y val="3.7137743283634909E-3"/>
          <c:w val="0.54469757946923303"/>
          <c:h val="0.23615080452570178"/>
        </c:manualLayout>
      </c:layout>
      <c:overlay val="0"/>
      <c:spPr>
        <a:ln>
          <a:noFill/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4687639045158474"/>
          <c:y val="0.25741407978452957"/>
          <c:w val="0.71995724777045245"/>
          <c:h val="0.6448652793772864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:\Users\Apryl\Documents\MSU\Breedlove-Jordan Lab\PTSDVH\[PTSDVH final data.xlsx]SI'!$L$68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rgbClr val="E0E052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1"/>
            <c:invertIfNegative val="0"/>
            <c:bubble3D val="0"/>
            <c:spPr>
              <a:solidFill>
                <a:srgbClr val="ECECEC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E818-4E38-AEA6-B4403B115709}"/>
              </c:ext>
            </c:extLst>
          </c:dPt>
          <c:errBars>
            <c:errBarType val="both"/>
            <c:errValType val="cust"/>
            <c:noEndCap val="0"/>
            <c:plus>
              <c:numRef>
                <c:f>[3]SI!$M$70:$N$70</c:f>
                <c:numCache>
                  <c:formatCode>General</c:formatCode>
                  <c:ptCount val="2"/>
                  <c:pt idx="0">
                    <c:v>1.5722049616105849</c:v>
                  </c:pt>
                  <c:pt idx="1">
                    <c:v>1.1225470700327864</c:v>
                  </c:pt>
                </c:numCache>
              </c:numRef>
            </c:plus>
            <c:minus>
              <c:numRef>
                <c:f>[3]SI!$M$70:$N$70</c:f>
                <c:numCache>
                  <c:formatCode>General</c:formatCode>
                  <c:ptCount val="2"/>
                  <c:pt idx="0">
                    <c:v>1.5722049616105849</c:v>
                  </c:pt>
                  <c:pt idx="1">
                    <c:v>1.1225470700327864</c:v>
                  </c:pt>
                </c:numCache>
              </c:numRef>
            </c:minus>
          </c:errBars>
          <c:cat>
            <c:strRef>
              <c:f>[3]SI!$M$67:$N$67</c:f>
              <c:strCache>
                <c:ptCount val="2"/>
                <c:pt idx="0">
                  <c:v>Single housed</c:v>
                </c:pt>
                <c:pt idx="1">
                  <c:v> Pair housed</c:v>
                </c:pt>
              </c:strCache>
            </c:strRef>
          </c:cat>
          <c:val>
            <c:numRef>
              <c:f>[3]SI!$M$68:$N$68</c:f>
              <c:numCache>
                <c:formatCode>General</c:formatCode>
                <c:ptCount val="2"/>
                <c:pt idx="0">
                  <c:v>7.632173913043478</c:v>
                </c:pt>
                <c:pt idx="1">
                  <c:v>8.50363636363636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818-4E38-AEA6-B4403B115709}"/>
            </c:ext>
          </c:extLst>
        </c:ser>
        <c:ser>
          <c:idx val="1"/>
          <c:order val="1"/>
          <c:tx>
            <c:strRef>
              <c:f>'C:\Users\Apryl\Documents\MSU\Breedlove-Jordan Lab\PTSDVH\[PTSDVH final data.xlsx]SI'!$L$69</c:f>
              <c:strCache>
                <c:ptCount val="1"/>
                <c:pt idx="0">
                  <c:v>SPS</c:v>
                </c:pt>
              </c:strCache>
            </c:strRef>
          </c:tx>
          <c:spPr>
            <a:solidFill>
              <a:srgbClr val="E9724D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1"/>
            <c:invertIfNegative val="0"/>
            <c:bubble3D val="0"/>
            <c:spPr>
              <a:solidFill>
                <a:srgbClr val="63327B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4-E818-4E38-AEA6-B4403B115709}"/>
              </c:ext>
            </c:extLst>
          </c:dPt>
          <c:errBars>
            <c:errBarType val="both"/>
            <c:errValType val="cust"/>
            <c:noEndCap val="0"/>
            <c:plus>
              <c:numRef>
                <c:f>[3]SI!$P$70:$Q$70</c:f>
                <c:numCache>
                  <c:formatCode>General</c:formatCode>
                  <c:ptCount val="2"/>
                  <c:pt idx="0">
                    <c:v>1.3254658360514922</c:v>
                  </c:pt>
                  <c:pt idx="1">
                    <c:v>0.99658218766105067</c:v>
                  </c:pt>
                </c:numCache>
              </c:numRef>
            </c:plus>
            <c:minus>
              <c:numRef>
                <c:f>[3]SI!$P$70:$Q$70</c:f>
                <c:numCache>
                  <c:formatCode>General</c:formatCode>
                  <c:ptCount val="2"/>
                  <c:pt idx="0">
                    <c:v>1.3254658360514922</c:v>
                  </c:pt>
                  <c:pt idx="1">
                    <c:v>0.99658218766105067</c:v>
                  </c:pt>
                </c:numCache>
              </c:numRef>
            </c:minus>
          </c:errBars>
          <c:cat>
            <c:strRef>
              <c:f>[3]SI!$M$67:$N$67</c:f>
              <c:strCache>
                <c:ptCount val="2"/>
                <c:pt idx="0">
                  <c:v>Single housed</c:v>
                </c:pt>
                <c:pt idx="1">
                  <c:v> Pair housed</c:v>
                </c:pt>
              </c:strCache>
            </c:strRef>
          </c:cat>
          <c:val>
            <c:numRef>
              <c:f>[3]SI!$M$69:$N$69</c:f>
              <c:numCache>
                <c:formatCode>General</c:formatCode>
                <c:ptCount val="2"/>
                <c:pt idx="0">
                  <c:v>10.163333333333334</c:v>
                </c:pt>
                <c:pt idx="1">
                  <c:v>6.525833333333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818-4E38-AEA6-B4403B1157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9765632"/>
        <c:axId val="179767168"/>
      </c:barChart>
      <c:catAx>
        <c:axId val="1797656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9767168"/>
        <c:crosses val="autoZero"/>
        <c:auto val="1"/>
        <c:lblAlgn val="ctr"/>
        <c:lblOffset val="100"/>
        <c:noMultiLvlLbl val="0"/>
      </c:catAx>
      <c:valAx>
        <c:axId val="1797671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 b="0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Latency to interaction zone with empty chamber (sec)</a:t>
                </a:r>
                <a:endParaRPr lang="en-US" sz="8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9765632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5789401105947574"/>
          <c:y val="0.32833349398231088"/>
          <c:w val="0.70893951303372538"/>
          <c:h val="0.5076476866935281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I!$G$72:$H$72</c:f>
              <c:strCache>
                <c:ptCount val="2"/>
                <c:pt idx="0">
                  <c:v>Control</c:v>
                </c:pt>
                <c:pt idx="1">
                  <c:v>Target absent</c:v>
                </c:pt>
              </c:strCache>
            </c:strRef>
          </c:tx>
          <c:spPr>
            <a:noFill/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I!$L$72:$M$72</c:f>
                <c:numCache>
                  <c:formatCode>General</c:formatCode>
                  <c:ptCount val="2"/>
                  <c:pt idx="0">
                    <c:v>7.0606969303927292</c:v>
                  </c:pt>
                  <c:pt idx="1">
                    <c:v>3.5441169048044245</c:v>
                  </c:pt>
                </c:numCache>
              </c:numRef>
            </c:plus>
            <c:minus>
              <c:numRef>
                <c:f>SI!$L$72:$M$72</c:f>
                <c:numCache>
                  <c:formatCode>General</c:formatCode>
                  <c:ptCount val="2"/>
                  <c:pt idx="0">
                    <c:v>7.0606969303927292</c:v>
                  </c:pt>
                  <c:pt idx="1">
                    <c:v>3.5441169048044245</c:v>
                  </c:pt>
                </c:numCache>
              </c:numRef>
            </c:minus>
          </c:errBars>
          <c:cat>
            <c:strRef>
              <c:f>SI!$I$71:$J$71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I!$I$72:$J$72</c:f>
              <c:numCache>
                <c:formatCode>General</c:formatCode>
                <c:ptCount val="2"/>
                <c:pt idx="0">
                  <c:v>91.197999999999993</c:v>
                </c:pt>
                <c:pt idx="1">
                  <c:v>97.2446666666666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F3-48E5-B2E7-0D8F8C9CD39E}"/>
            </c:ext>
          </c:extLst>
        </c:ser>
        <c:ser>
          <c:idx val="1"/>
          <c:order val="1"/>
          <c:tx>
            <c:strRef>
              <c:f>SI!$G$73:$H$73</c:f>
              <c:strCache>
                <c:ptCount val="2"/>
                <c:pt idx="0">
                  <c:v>Control</c:v>
                </c:pt>
                <c:pt idx="1">
                  <c:v>Target present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I!$L$73:$M$73</c:f>
                <c:numCache>
                  <c:formatCode>General</c:formatCode>
                  <c:ptCount val="2"/>
                  <c:pt idx="0">
                    <c:v>4.1641729146965263</c:v>
                  </c:pt>
                  <c:pt idx="1">
                    <c:v>3.3017013892071074</c:v>
                  </c:pt>
                </c:numCache>
              </c:numRef>
            </c:plus>
            <c:minus>
              <c:numRef>
                <c:f>SI!$L$73:$M$73</c:f>
                <c:numCache>
                  <c:formatCode>General</c:formatCode>
                  <c:ptCount val="2"/>
                  <c:pt idx="0">
                    <c:v>4.1641729146965263</c:v>
                  </c:pt>
                  <c:pt idx="1">
                    <c:v>3.3017013892071074</c:v>
                  </c:pt>
                </c:numCache>
              </c:numRef>
            </c:minus>
          </c:errBars>
          <c:cat>
            <c:strRef>
              <c:f>SI!$I$71:$J$71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I!$I$73:$J$73</c:f>
              <c:numCache>
                <c:formatCode>General</c:formatCode>
                <c:ptCount val="2"/>
                <c:pt idx="0">
                  <c:v>124.74466666666666</c:v>
                </c:pt>
                <c:pt idx="1">
                  <c:v>122.513333333333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6F3-48E5-B2E7-0D8F8C9CD39E}"/>
            </c:ext>
          </c:extLst>
        </c:ser>
        <c:ser>
          <c:idx val="2"/>
          <c:order val="2"/>
          <c:tx>
            <c:strRef>
              <c:f>SI!$G$74:$H$74</c:f>
              <c:strCache>
                <c:ptCount val="2"/>
                <c:pt idx="0">
                  <c:v>SPS</c:v>
                </c:pt>
                <c:pt idx="1">
                  <c:v>Target absent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868686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3-F6F3-48E5-B2E7-0D8F8C9CD39E}"/>
              </c:ext>
            </c:extLst>
          </c:dPt>
          <c:dPt>
            <c:idx val="1"/>
            <c:invertIfNegative val="0"/>
            <c:bubble3D val="0"/>
            <c:spPr>
              <a:solidFill>
                <a:srgbClr val="E0E052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5-F6F3-48E5-B2E7-0D8F8C9CD39E}"/>
              </c:ext>
            </c:extLst>
          </c:dPt>
          <c:errBars>
            <c:errBarType val="both"/>
            <c:errValType val="cust"/>
            <c:noEndCap val="0"/>
            <c:plus>
              <c:numRef>
                <c:f>SI!$L$74:$M$74</c:f>
                <c:numCache>
                  <c:formatCode>General</c:formatCode>
                  <c:ptCount val="2"/>
                  <c:pt idx="0">
                    <c:v>4.5911254233642325</c:v>
                  </c:pt>
                  <c:pt idx="1">
                    <c:v>5.5313279467053071</c:v>
                  </c:pt>
                </c:numCache>
              </c:numRef>
            </c:plus>
            <c:minus>
              <c:numRef>
                <c:f>SI!$L$74:$M$74</c:f>
                <c:numCache>
                  <c:formatCode>General</c:formatCode>
                  <c:ptCount val="2"/>
                  <c:pt idx="0">
                    <c:v>4.5911254233642325</c:v>
                  </c:pt>
                  <c:pt idx="1">
                    <c:v>5.5313279467053071</c:v>
                  </c:pt>
                </c:numCache>
              </c:numRef>
            </c:minus>
          </c:errBars>
          <c:cat>
            <c:strRef>
              <c:f>SI!$I$71:$J$71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I!$I$74:$J$74</c:f>
              <c:numCache>
                <c:formatCode>General</c:formatCode>
                <c:ptCount val="2"/>
                <c:pt idx="0">
                  <c:v>106.98571428571428</c:v>
                </c:pt>
                <c:pt idx="1">
                  <c:v>94.7185714285714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6F3-48E5-B2E7-0D8F8C9CD39E}"/>
            </c:ext>
          </c:extLst>
        </c:ser>
        <c:ser>
          <c:idx val="3"/>
          <c:order val="3"/>
          <c:tx>
            <c:strRef>
              <c:f>SI!$G$75:$H$75</c:f>
              <c:strCache>
                <c:ptCount val="2"/>
                <c:pt idx="0">
                  <c:v>SPS</c:v>
                </c:pt>
                <c:pt idx="1">
                  <c:v>Target present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92CAD1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8-F6F3-48E5-B2E7-0D8F8C9CD39E}"/>
              </c:ext>
            </c:extLst>
          </c:dPt>
          <c:dPt>
            <c:idx val="1"/>
            <c:invertIfNegative val="0"/>
            <c:bubble3D val="0"/>
            <c:spPr>
              <a:solidFill>
                <a:srgbClr val="E9724D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A-F6F3-48E5-B2E7-0D8F8C9CD39E}"/>
              </c:ext>
            </c:extLst>
          </c:dPt>
          <c:errBars>
            <c:errBarType val="both"/>
            <c:errValType val="cust"/>
            <c:noEndCap val="0"/>
            <c:plus>
              <c:numRef>
                <c:f>SI!$L$75:$M$75</c:f>
                <c:numCache>
                  <c:formatCode>General</c:formatCode>
                  <c:ptCount val="2"/>
                  <c:pt idx="0">
                    <c:v>2.9948974922375875</c:v>
                  </c:pt>
                  <c:pt idx="1">
                    <c:v>3.5321935406756562</c:v>
                  </c:pt>
                </c:numCache>
              </c:numRef>
            </c:plus>
            <c:minus>
              <c:numRef>
                <c:f>SI!$L$75:$M$75</c:f>
                <c:numCache>
                  <c:formatCode>General</c:formatCode>
                  <c:ptCount val="2"/>
                  <c:pt idx="0">
                    <c:v>2.9948974922375875</c:v>
                  </c:pt>
                  <c:pt idx="1">
                    <c:v>3.5321935406756562</c:v>
                  </c:pt>
                </c:numCache>
              </c:numRef>
            </c:minus>
          </c:errBars>
          <c:cat>
            <c:strRef>
              <c:f>SI!$I$71:$J$71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I!$I$75:$J$75</c:f>
              <c:numCache>
                <c:formatCode>General</c:formatCode>
                <c:ptCount val="2"/>
                <c:pt idx="0">
                  <c:v>129.91</c:v>
                </c:pt>
                <c:pt idx="1">
                  <c:v>119.77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F6F3-48E5-B2E7-0D8F8C9CD3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9765632"/>
        <c:axId val="179767168"/>
      </c:barChart>
      <c:catAx>
        <c:axId val="1797656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9767168"/>
        <c:crosses val="autoZero"/>
        <c:auto val="1"/>
        <c:lblAlgn val="ctr"/>
        <c:lblOffset val="100"/>
        <c:noMultiLvlLbl val="0"/>
      </c:catAx>
      <c:valAx>
        <c:axId val="1797671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 b="0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Time in interaction zone (sec)</a:t>
                </a:r>
                <a:endParaRPr lang="en-US" sz="8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9.3341838920679057E-2"/>
              <c:y val="0.1416255455647887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976563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413470864303083"/>
          <c:y val="6.3875088715400999E-2"/>
          <c:w val="0.54841853174657906"/>
          <c:h val="0.24757492609378406"/>
        </c:manualLayout>
      </c:layout>
      <c:overlay val="0"/>
      <c:spPr>
        <a:ln>
          <a:noFill/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8402739005795974"/>
          <c:y val="0.18067376193360446"/>
          <c:w val="0.47062541063730917"/>
          <c:h val="0.6922436618499611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\Users\Apryl\Desktop\Final MS data\[Final ms data.xlsx]SI'!$D$144</c:f>
              <c:strCache>
                <c:ptCount val="1"/>
                <c:pt idx="0">
                  <c:v>Control</c:v>
                </c:pt>
              </c:strCache>
            </c:strRef>
          </c:tx>
          <c:spPr>
            <a:noFill/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868686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694A-49CD-879B-D6EB66684B30}"/>
              </c:ext>
            </c:extLst>
          </c:dPt>
          <c:dPt>
            <c:idx val="1"/>
            <c:invertIfNegative val="0"/>
            <c:bubble3D val="0"/>
            <c:spPr>
              <a:solidFill>
                <a:srgbClr val="E0E052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3-694A-49CD-879B-D6EB66684B30}"/>
              </c:ext>
            </c:extLst>
          </c:dPt>
          <c:errBars>
            <c:errBarType val="both"/>
            <c:errValType val="cust"/>
            <c:noEndCap val="0"/>
            <c:plus>
              <c:numRef>
                <c:f>'\Users\Apryl\Desktop\Final MS data\[Final ms data.xlsx]SI'!$E$146:$F$146</c:f>
                <c:numCache>
                  <c:formatCode>General</c:formatCode>
                  <c:ptCount val="2"/>
                  <c:pt idx="0">
                    <c:v>4.1485983251565903</c:v>
                  </c:pt>
                  <c:pt idx="1">
                    <c:v>2.8029207328999917</c:v>
                  </c:pt>
                </c:numCache>
              </c:numRef>
            </c:plus>
            <c:minus>
              <c:numRef>
                <c:f>'\Users\Apryl\Desktop\Final MS data\[Final ms data.xlsx]SI'!$E$146:$F$146</c:f>
                <c:numCache>
                  <c:formatCode>General</c:formatCode>
                  <c:ptCount val="2"/>
                  <c:pt idx="0">
                    <c:v>4.1485983251565903</c:v>
                  </c:pt>
                  <c:pt idx="1">
                    <c:v>2.8029207328999917</c:v>
                  </c:pt>
                </c:numCache>
              </c:numRef>
            </c:minus>
          </c:errBars>
          <c:cat>
            <c:strRef>
              <c:f>'\Users\Apryl\Desktop\Final MS data\[Final ms data.xlsx]SI'!$E$143:$F$143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'\Users\Apryl\Desktop\Final MS data\[Final ms data.xlsx]SI'!$E$144:$F$144</c:f>
              <c:numCache>
                <c:formatCode>General</c:formatCode>
                <c:ptCount val="2"/>
                <c:pt idx="0">
                  <c:v>24.292666666666669</c:v>
                </c:pt>
                <c:pt idx="1">
                  <c:v>12.381333333333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94A-49CD-879B-D6EB66684B30}"/>
            </c:ext>
          </c:extLst>
        </c:ser>
        <c:ser>
          <c:idx val="1"/>
          <c:order val="1"/>
          <c:tx>
            <c:strRef>
              <c:f>'\Users\Apryl\Desktop\Final MS data\[Final ms data.xlsx]SI'!$D$145</c:f>
              <c:strCache>
                <c:ptCount val="1"/>
                <c:pt idx="0">
                  <c:v>SPS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92CAD1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6-694A-49CD-879B-D6EB66684B30}"/>
              </c:ext>
            </c:extLst>
          </c:dPt>
          <c:dPt>
            <c:idx val="1"/>
            <c:invertIfNegative val="0"/>
            <c:bubble3D val="0"/>
            <c:spPr>
              <a:solidFill>
                <a:srgbClr val="E9724D"/>
              </a:solidFill>
              <a:ln w="12700"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8-694A-49CD-879B-D6EB66684B30}"/>
              </c:ext>
            </c:extLst>
          </c:dPt>
          <c:errBars>
            <c:errBarType val="both"/>
            <c:errValType val="cust"/>
            <c:noEndCap val="0"/>
            <c:plus>
              <c:numRef>
                <c:f>'\Users\Apryl\Desktop\Final MS data\[Final ms data.xlsx]SI'!$H$146:$I$146</c:f>
                <c:numCache>
                  <c:formatCode>General</c:formatCode>
                  <c:ptCount val="2"/>
                  <c:pt idx="0">
                    <c:v>3.7935457715958898</c:v>
                  </c:pt>
                  <c:pt idx="1">
                    <c:v>3.6738497382893933</c:v>
                  </c:pt>
                </c:numCache>
              </c:numRef>
            </c:plus>
            <c:minus>
              <c:numRef>
                <c:f>'\Users\Apryl\Desktop\Final MS data\[Final ms data.xlsx]SI'!$H$146:$I$146</c:f>
                <c:numCache>
                  <c:formatCode>General</c:formatCode>
                  <c:ptCount val="2"/>
                  <c:pt idx="0">
                    <c:v>3.7935457715958898</c:v>
                  </c:pt>
                  <c:pt idx="1">
                    <c:v>3.6738497382893933</c:v>
                  </c:pt>
                </c:numCache>
              </c:numRef>
            </c:minus>
          </c:errBars>
          <c:cat>
            <c:strRef>
              <c:f>'\Users\Apryl\Desktop\Final MS data\[Final ms data.xlsx]SI'!$E$143:$F$143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'\Users\Apryl\Desktop\Final MS data\[Final ms data.xlsx]SI'!$E$145:$F$145</c:f>
              <c:numCache>
                <c:formatCode>General</c:formatCode>
                <c:ptCount val="2"/>
                <c:pt idx="0">
                  <c:v>22.920714285714286</c:v>
                </c:pt>
                <c:pt idx="1">
                  <c:v>15.6528571428571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694A-49CD-879B-D6EB66684B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5"/>
        <c:axId val="174007040"/>
        <c:axId val="174008576"/>
      </c:barChart>
      <c:catAx>
        <c:axId val="17400704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7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4008576"/>
        <c:crosses val="autoZero"/>
        <c:auto val="1"/>
        <c:lblAlgn val="ctr"/>
        <c:lblOffset val="100"/>
        <c:noMultiLvlLbl val="0"/>
      </c:catAx>
      <c:valAx>
        <c:axId val="1740085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 b="0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Latency to interaction zone with empty chamber (sec)</a:t>
                </a:r>
                <a:endParaRPr lang="en-US" sz="800" b="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9.5064031145550374E-3"/>
              <c:y val="0.1431045454413375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4007040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103337282573371"/>
          <c:y val="0.40642653710839338"/>
          <c:w val="0.74580035018924895"/>
          <c:h val="0.4249355000837660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I!$Y$71:$Z$71</c:f>
              <c:strCache>
                <c:ptCount val="2"/>
                <c:pt idx="0">
                  <c:v>Control</c:v>
                </c:pt>
                <c:pt idx="1">
                  <c:v>Target absent</c:v>
                </c:pt>
              </c:strCache>
            </c:strRef>
          </c:tx>
          <c:spPr>
            <a:noFill/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I!$AE$71:$AG$71</c:f>
                <c:numCache>
                  <c:formatCode>General</c:formatCode>
                  <c:ptCount val="3"/>
                  <c:pt idx="0">
                    <c:v>7.0606969303927292</c:v>
                  </c:pt>
                  <c:pt idx="1">
                    <c:v>5.0005743950149224</c:v>
                  </c:pt>
                  <c:pt idx="2">
                    <c:v>6.9524941835215204</c:v>
                  </c:pt>
                </c:numCache>
              </c:numRef>
            </c:plus>
            <c:minus>
              <c:numRef>
                <c:f>SI!$AE$71:$AG$71</c:f>
                <c:numCache>
                  <c:formatCode>General</c:formatCode>
                  <c:ptCount val="3"/>
                  <c:pt idx="0">
                    <c:v>7.0606969303927292</c:v>
                  </c:pt>
                  <c:pt idx="1">
                    <c:v>5.0005743950149224</c:v>
                  </c:pt>
                  <c:pt idx="2">
                    <c:v>6.9524941835215204</c:v>
                  </c:pt>
                </c:numCache>
              </c:numRef>
            </c:minus>
          </c:errBars>
          <c:cat>
            <c:strRef>
              <c:f>SI!$AA$70:$AC$70</c:f>
              <c:strCache>
                <c:ptCount val="3"/>
                <c:pt idx="0">
                  <c:v>Sham</c:v>
                </c:pt>
                <c:pt idx="1">
                  <c:v>GDX</c:v>
                </c:pt>
                <c:pt idx="2">
                  <c:v>GDX+T</c:v>
                </c:pt>
              </c:strCache>
            </c:strRef>
          </c:cat>
          <c:val>
            <c:numRef>
              <c:f>SI!$AA$71:$AC$71</c:f>
              <c:numCache>
                <c:formatCode>General</c:formatCode>
                <c:ptCount val="3"/>
                <c:pt idx="0">
                  <c:v>91.197999999999993</c:v>
                </c:pt>
                <c:pt idx="1">
                  <c:v>102.58615384615385</c:v>
                </c:pt>
                <c:pt idx="2">
                  <c:v>95.4890909090909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98-4423-8301-87C9F0BBF41E}"/>
            </c:ext>
          </c:extLst>
        </c:ser>
        <c:ser>
          <c:idx val="1"/>
          <c:order val="1"/>
          <c:tx>
            <c:strRef>
              <c:f>SI!$Y$72:$Z$72</c:f>
              <c:strCache>
                <c:ptCount val="2"/>
                <c:pt idx="0">
                  <c:v>Control</c:v>
                </c:pt>
                <c:pt idx="1">
                  <c:v>Target present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I!$AE$72:$AG$72</c:f>
                <c:numCache>
                  <c:formatCode>General</c:formatCode>
                  <c:ptCount val="3"/>
                  <c:pt idx="0">
                    <c:v>4.1641729146965263</c:v>
                  </c:pt>
                  <c:pt idx="1">
                    <c:v>4.08363523418027</c:v>
                  </c:pt>
                  <c:pt idx="2">
                    <c:v>6.4462401111227354</c:v>
                  </c:pt>
                </c:numCache>
              </c:numRef>
            </c:plus>
            <c:minus>
              <c:numRef>
                <c:f>SI!$AE$72:$AG$72</c:f>
                <c:numCache>
                  <c:formatCode>General</c:formatCode>
                  <c:ptCount val="3"/>
                  <c:pt idx="0">
                    <c:v>4.1641729146965263</c:v>
                  </c:pt>
                  <c:pt idx="1">
                    <c:v>4.08363523418027</c:v>
                  </c:pt>
                  <c:pt idx="2">
                    <c:v>6.4462401111227354</c:v>
                  </c:pt>
                </c:numCache>
              </c:numRef>
            </c:minus>
          </c:errBars>
          <c:cat>
            <c:strRef>
              <c:f>SI!$AA$70:$AC$70</c:f>
              <c:strCache>
                <c:ptCount val="3"/>
                <c:pt idx="0">
                  <c:v>Sham</c:v>
                </c:pt>
                <c:pt idx="1">
                  <c:v>GDX</c:v>
                </c:pt>
                <c:pt idx="2">
                  <c:v>GDX+T</c:v>
                </c:pt>
              </c:strCache>
            </c:strRef>
          </c:cat>
          <c:val>
            <c:numRef>
              <c:f>SI!$AA$72:$AC$72</c:f>
              <c:numCache>
                <c:formatCode>General</c:formatCode>
                <c:ptCount val="3"/>
                <c:pt idx="0">
                  <c:v>124.74466666666666</c:v>
                </c:pt>
                <c:pt idx="1">
                  <c:v>124.66846153846153</c:v>
                </c:pt>
                <c:pt idx="2">
                  <c:v>120.854545454545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898-4423-8301-87C9F0BBF41E}"/>
            </c:ext>
          </c:extLst>
        </c:ser>
        <c:ser>
          <c:idx val="2"/>
          <c:order val="2"/>
          <c:tx>
            <c:strRef>
              <c:f>SI!$Y$73:$Z$73</c:f>
              <c:strCache>
                <c:ptCount val="2"/>
                <c:pt idx="0">
                  <c:v>SPS</c:v>
                </c:pt>
                <c:pt idx="1">
                  <c:v>Target absent</c:v>
                </c:pt>
              </c:strCache>
            </c:strRef>
          </c:tx>
          <c:spPr>
            <a:solidFill>
              <a:srgbClr val="868686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B898-4423-8301-87C9F0BBF41E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3-B898-4423-8301-87C9F0BBF41E}"/>
              </c:ext>
            </c:extLst>
          </c:dPt>
          <c:errBars>
            <c:errBarType val="both"/>
            <c:errValType val="cust"/>
            <c:noEndCap val="0"/>
            <c:plus>
              <c:numRef>
                <c:f>SI!$AE$73:$AG$73</c:f>
                <c:numCache>
                  <c:formatCode>General</c:formatCode>
                  <c:ptCount val="3"/>
                  <c:pt idx="0">
                    <c:v>4.5911254233642325</c:v>
                  </c:pt>
                  <c:pt idx="1">
                    <c:v>5.9096003897125762</c:v>
                  </c:pt>
                  <c:pt idx="2">
                    <c:v>5.2848636971563279</c:v>
                  </c:pt>
                </c:numCache>
              </c:numRef>
            </c:plus>
            <c:minus>
              <c:numRef>
                <c:f>SI!$AE$73:$AG$73</c:f>
                <c:numCache>
                  <c:formatCode>General</c:formatCode>
                  <c:ptCount val="3"/>
                  <c:pt idx="0">
                    <c:v>4.5911254233642325</c:v>
                  </c:pt>
                  <c:pt idx="1">
                    <c:v>5.9096003897125762</c:v>
                  </c:pt>
                  <c:pt idx="2">
                    <c:v>5.2848636971563279</c:v>
                  </c:pt>
                </c:numCache>
              </c:numRef>
            </c:minus>
          </c:errBars>
          <c:cat>
            <c:strRef>
              <c:f>SI!$AA$70:$AC$70</c:f>
              <c:strCache>
                <c:ptCount val="3"/>
                <c:pt idx="0">
                  <c:v>Sham</c:v>
                </c:pt>
                <c:pt idx="1">
                  <c:v>GDX</c:v>
                </c:pt>
                <c:pt idx="2">
                  <c:v>GDX+T</c:v>
                </c:pt>
              </c:strCache>
            </c:strRef>
          </c:cat>
          <c:val>
            <c:numRef>
              <c:f>SI!$AA$73:$AC$73</c:f>
              <c:numCache>
                <c:formatCode>General</c:formatCode>
                <c:ptCount val="3"/>
                <c:pt idx="0">
                  <c:v>106.98571428571428</c:v>
                </c:pt>
                <c:pt idx="1">
                  <c:v>100.12857142857142</c:v>
                </c:pt>
                <c:pt idx="2">
                  <c:v>89.6445454545454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898-4423-8301-87C9F0BBF41E}"/>
            </c:ext>
          </c:extLst>
        </c:ser>
        <c:ser>
          <c:idx val="3"/>
          <c:order val="3"/>
          <c:tx>
            <c:strRef>
              <c:f>SI!$Y$74:$Z$74</c:f>
              <c:strCache>
                <c:ptCount val="2"/>
                <c:pt idx="0">
                  <c:v>SPS</c:v>
                </c:pt>
                <c:pt idx="1">
                  <c:v>Target present</c:v>
                </c:pt>
              </c:strCache>
            </c:strRef>
          </c:tx>
          <c:spPr>
            <a:solidFill>
              <a:srgbClr val="92CAD1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B898-4423-8301-87C9F0BBF41E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6-B898-4423-8301-87C9F0BBF41E}"/>
              </c:ext>
            </c:extLst>
          </c:dPt>
          <c:errBars>
            <c:errBarType val="both"/>
            <c:errValType val="cust"/>
            <c:noEndCap val="0"/>
            <c:plus>
              <c:numRef>
                <c:f>SI!$AE$74:$AG$74</c:f>
                <c:numCache>
                  <c:formatCode>General</c:formatCode>
                  <c:ptCount val="3"/>
                  <c:pt idx="0">
                    <c:v>2.9948974922375875</c:v>
                  </c:pt>
                  <c:pt idx="1">
                    <c:v>4.9011654214305169</c:v>
                  </c:pt>
                  <c:pt idx="2">
                    <c:v>3.2753429446332305</c:v>
                  </c:pt>
                </c:numCache>
              </c:numRef>
            </c:plus>
            <c:minus>
              <c:numRef>
                <c:f>SI!$AE$74:$AG$74</c:f>
                <c:numCache>
                  <c:formatCode>General</c:formatCode>
                  <c:ptCount val="3"/>
                  <c:pt idx="0">
                    <c:v>2.9948974922375875</c:v>
                  </c:pt>
                  <c:pt idx="1">
                    <c:v>4.9011654214305169</c:v>
                  </c:pt>
                  <c:pt idx="2">
                    <c:v>3.2753429446332305</c:v>
                  </c:pt>
                </c:numCache>
              </c:numRef>
            </c:minus>
          </c:errBars>
          <c:cat>
            <c:strRef>
              <c:f>SI!$AA$70:$AC$70</c:f>
              <c:strCache>
                <c:ptCount val="3"/>
                <c:pt idx="0">
                  <c:v>Sham</c:v>
                </c:pt>
                <c:pt idx="1">
                  <c:v>GDX</c:v>
                </c:pt>
                <c:pt idx="2">
                  <c:v>GDX+T</c:v>
                </c:pt>
              </c:strCache>
            </c:strRef>
          </c:cat>
          <c:val>
            <c:numRef>
              <c:f>SI!$AA$74:$AC$74</c:f>
              <c:numCache>
                <c:formatCode>General</c:formatCode>
                <c:ptCount val="3"/>
                <c:pt idx="0">
                  <c:v>129.91</c:v>
                </c:pt>
                <c:pt idx="1">
                  <c:v>122.47071428571428</c:v>
                </c:pt>
                <c:pt idx="2">
                  <c:v>129.056363636363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898-4423-8301-87C9F0BBF4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9765632"/>
        <c:axId val="179767168"/>
      </c:barChart>
      <c:catAx>
        <c:axId val="1797656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9767168"/>
        <c:crosses val="autoZero"/>
        <c:auto val="1"/>
        <c:lblAlgn val="ctr"/>
        <c:lblOffset val="100"/>
        <c:noMultiLvlLbl val="0"/>
      </c:catAx>
      <c:valAx>
        <c:axId val="1797671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 b="0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Time in interaction zone (sec)</a:t>
                </a:r>
                <a:endParaRPr lang="en-US" sz="8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3.1940090378183419E-2"/>
              <c:y val="0.1776953146814095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9765632"/>
        <c:crosses val="autoZero"/>
        <c:crossBetween val="between"/>
      </c:valAx>
      <c:spPr>
        <a:noFill/>
      </c:spPr>
    </c:plotArea>
    <c:legend>
      <c:legendPos val="r"/>
      <c:layout>
        <c:manualLayout>
          <c:xMode val="edge"/>
          <c:yMode val="edge"/>
          <c:x val="0.38867389412541808"/>
          <c:y val="0.16509074663539397"/>
          <c:w val="0.60220912798683124"/>
          <c:h val="0.2219662701736751"/>
        </c:manualLayout>
      </c:layout>
      <c:overlay val="0"/>
      <c:spPr>
        <a:ln>
          <a:noFill/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8798918317028555"/>
          <c:y val="0.29566214630015708"/>
          <c:w val="0.68050520957607574"/>
          <c:h val="0.591196931398207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\Users\Apryl\Desktop\Final MS data\[Final ms data.xlsx]SI'!$D$197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rgbClr val="868686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0-C46A-4F72-A2BD-B43714F4F458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1-C46A-4F72-A2BD-B43714F4F458}"/>
              </c:ext>
            </c:extLst>
          </c:dPt>
          <c:dPt>
            <c:idx val="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C46A-4F72-A2BD-B43714F4F458}"/>
              </c:ext>
            </c:extLst>
          </c:dPt>
          <c:errBars>
            <c:errBarType val="both"/>
            <c:errValType val="cust"/>
            <c:noEndCap val="0"/>
            <c:plus>
              <c:numRef>
                <c:f>'\Users\Apryl\Desktop\Final MS data\[Final ms data.xlsx]SI'!$E$199:$G$199</c:f>
                <c:numCache>
                  <c:formatCode>General</c:formatCode>
                  <c:ptCount val="3"/>
                  <c:pt idx="0">
                    <c:v>4.1485983251565903</c:v>
                  </c:pt>
                  <c:pt idx="1">
                    <c:v>2.0680700204459854</c:v>
                  </c:pt>
                  <c:pt idx="2">
                    <c:v>5.8610119849394016</c:v>
                  </c:pt>
                </c:numCache>
              </c:numRef>
            </c:plus>
            <c:minus>
              <c:numRef>
                <c:f>'\Users\Apryl\Desktop\Final MS data\[Final ms data.xlsx]SI'!$E$199:$G$199</c:f>
                <c:numCache>
                  <c:formatCode>General</c:formatCode>
                  <c:ptCount val="3"/>
                  <c:pt idx="0">
                    <c:v>4.1485983251565903</c:v>
                  </c:pt>
                  <c:pt idx="1">
                    <c:v>2.0680700204459854</c:v>
                  </c:pt>
                  <c:pt idx="2">
                    <c:v>5.8610119849394016</c:v>
                  </c:pt>
                </c:numCache>
              </c:numRef>
            </c:minus>
          </c:errBars>
          <c:cat>
            <c:strRef>
              <c:f>'\Users\Apryl\Desktop\Final MS data\[Final ms data.xlsx]SI'!$E$196:$G$196</c:f>
              <c:strCache>
                <c:ptCount val="3"/>
                <c:pt idx="0">
                  <c:v>Sham</c:v>
                </c:pt>
                <c:pt idx="1">
                  <c:v>GDX</c:v>
                </c:pt>
                <c:pt idx="2">
                  <c:v>GDX+T</c:v>
                </c:pt>
              </c:strCache>
            </c:strRef>
          </c:cat>
          <c:val>
            <c:numRef>
              <c:f>'\Users\Apryl\Desktop\Final MS data\[Final ms data.xlsx]SI'!$E$197:$G$197</c:f>
              <c:numCache>
                <c:formatCode>General</c:formatCode>
                <c:ptCount val="3"/>
                <c:pt idx="0">
                  <c:v>24.292666666666669</c:v>
                </c:pt>
                <c:pt idx="1">
                  <c:v>10.255384615384616</c:v>
                </c:pt>
                <c:pt idx="2">
                  <c:v>26.5818181818181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46A-4F72-A2BD-B43714F4F458}"/>
            </c:ext>
          </c:extLst>
        </c:ser>
        <c:ser>
          <c:idx val="1"/>
          <c:order val="1"/>
          <c:tx>
            <c:strRef>
              <c:f>'\Users\Apryl\Desktop\Final MS data\[Final ms data.xlsx]SI'!$D$198</c:f>
              <c:strCache>
                <c:ptCount val="1"/>
                <c:pt idx="0">
                  <c:v>SPS</c:v>
                </c:pt>
              </c:strCache>
            </c:strRef>
          </c:tx>
          <c:spPr>
            <a:solidFill>
              <a:srgbClr val="92CAD1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4-C46A-4F72-A2BD-B43714F4F458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C46A-4F72-A2BD-B43714F4F458}"/>
              </c:ext>
            </c:extLst>
          </c:dPt>
          <c:dPt>
            <c:idx val="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6-C46A-4F72-A2BD-B43714F4F458}"/>
              </c:ext>
            </c:extLst>
          </c:dPt>
          <c:errBars>
            <c:errBarType val="both"/>
            <c:errValType val="cust"/>
            <c:noEndCap val="0"/>
            <c:plus>
              <c:numRef>
                <c:f>'\Users\Apryl\Desktop\Final MS data\[Final ms data.xlsx]SI'!$H$199:$J$199</c:f>
                <c:numCache>
                  <c:formatCode>General</c:formatCode>
                  <c:ptCount val="3"/>
                  <c:pt idx="0">
                    <c:v>3.7935457715958898</c:v>
                  </c:pt>
                  <c:pt idx="1">
                    <c:v>2.4636013144217803</c:v>
                  </c:pt>
                  <c:pt idx="2">
                    <c:v>3.4895690846713756</c:v>
                  </c:pt>
                </c:numCache>
              </c:numRef>
            </c:plus>
            <c:minus>
              <c:numRef>
                <c:f>'\Users\Apryl\Desktop\Final MS data\[Final ms data.xlsx]SI'!$H$199:$J$199</c:f>
                <c:numCache>
                  <c:formatCode>General</c:formatCode>
                  <c:ptCount val="3"/>
                  <c:pt idx="0">
                    <c:v>3.7935457715958898</c:v>
                  </c:pt>
                  <c:pt idx="1">
                    <c:v>2.4636013144217803</c:v>
                  </c:pt>
                  <c:pt idx="2">
                    <c:v>3.4895690846713756</c:v>
                  </c:pt>
                </c:numCache>
              </c:numRef>
            </c:minus>
          </c:errBars>
          <c:cat>
            <c:strRef>
              <c:f>'\Users\Apryl\Desktop\Final MS data\[Final ms data.xlsx]SI'!$E$196:$G$196</c:f>
              <c:strCache>
                <c:ptCount val="3"/>
                <c:pt idx="0">
                  <c:v>Sham</c:v>
                </c:pt>
                <c:pt idx="1">
                  <c:v>GDX</c:v>
                </c:pt>
                <c:pt idx="2">
                  <c:v>GDX+T</c:v>
                </c:pt>
              </c:strCache>
            </c:strRef>
          </c:cat>
          <c:val>
            <c:numRef>
              <c:f>'\Users\Apryl\Desktop\Final MS data\[Final ms data.xlsx]SI'!$E$198:$G$198</c:f>
              <c:numCache>
                <c:formatCode>General</c:formatCode>
                <c:ptCount val="3"/>
                <c:pt idx="0">
                  <c:v>22.920714285714286</c:v>
                </c:pt>
                <c:pt idx="1">
                  <c:v>13.523571428571428</c:v>
                </c:pt>
                <c:pt idx="2">
                  <c:v>29.0281818181818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46A-4F72-A2BD-B43714F4F4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333120"/>
        <c:axId val="41334656"/>
      </c:barChart>
      <c:catAx>
        <c:axId val="4133312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7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1334656"/>
        <c:crosses val="autoZero"/>
        <c:auto val="1"/>
        <c:lblAlgn val="ctr"/>
        <c:lblOffset val="100"/>
        <c:noMultiLvlLbl val="0"/>
      </c:catAx>
      <c:valAx>
        <c:axId val="413346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 b="0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Latency to interaction zone  with empty chamber(sec)</a:t>
                </a:r>
                <a:endParaRPr lang="en-US" sz="8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3724648055356717E-3"/>
              <c:y val="0.2294883433688436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1333120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780682414698164"/>
          <c:y val="0.39338582677165357"/>
          <c:w val="0.73902677165354336"/>
          <c:h val="0.4515502497671661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I!$O$71:$P$71</c:f>
              <c:strCache>
                <c:ptCount val="2"/>
                <c:pt idx="0">
                  <c:v>Control</c:v>
                </c:pt>
                <c:pt idx="1">
                  <c:v>Target absent</c:v>
                </c:pt>
              </c:strCache>
            </c:strRef>
          </c:tx>
          <c:spPr>
            <a:noFill/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I!$U$71:$W$71</c:f>
                <c:numCache>
                  <c:formatCode>General</c:formatCode>
                  <c:ptCount val="3"/>
                  <c:pt idx="0">
                    <c:v>3.5441169048044245</c:v>
                  </c:pt>
                  <c:pt idx="1">
                    <c:v>3.7610332509297804</c:v>
                  </c:pt>
                  <c:pt idx="2">
                    <c:v>5.2171491150712335</c:v>
                  </c:pt>
                </c:numCache>
              </c:numRef>
            </c:plus>
            <c:minus>
              <c:numRef>
                <c:f>SI!$U$71:$W$71</c:f>
                <c:numCache>
                  <c:formatCode>General</c:formatCode>
                  <c:ptCount val="3"/>
                  <c:pt idx="0">
                    <c:v>3.5441169048044245</c:v>
                  </c:pt>
                  <c:pt idx="1">
                    <c:v>3.7610332509297804</c:v>
                  </c:pt>
                  <c:pt idx="2">
                    <c:v>5.2171491150712335</c:v>
                  </c:pt>
                </c:numCache>
              </c:numRef>
            </c:minus>
          </c:errBars>
          <c:cat>
            <c:strRef>
              <c:f>SI!$Q$70:$S$70</c:f>
              <c:strCache>
                <c:ptCount val="3"/>
                <c:pt idx="0">
                  <c:v>Sham</c:v>
                </c:pt>
                <c:pt idx="1">
                  <c:v>GDX</c:v>
                </c:pt>
                <c:pt idx="2">
                  <c:v>GDX+T</c:v>
                </c:pt>
              </c:strCache>
            </c:strRef>
          </c:cat>
          <c:val>
            <c:numRef>
              <c:f>SI!$Q$71:$S$71</c:f>
              <c:numCache>
                <c:formatCode>General</c:formatCode>
                <c:ptCount val="3"/>
                <c:pt idx="0">
                  <c:v>97.244666666666674</c:v>
                </c:pt>
                <c:pt idx="1">
                  <c:v>104.16428571428573</c:v>
                </c:pt>
                <c:pt idx="2">
                  <c:v>92.864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3B-43E4-8FEA-BE34306604F2}"/>
            </c:ext>
          </c:extLst>
        </c:ser>
        <c:ser>
          <c:idx val="1"/>
          <c:order val="1"/>
          <c:tx>
            <c:strRef>
              <c:f>SI!$O$72:$P$72</c:f>
              <c:strCache>
                <c:ptCount val="2"/>
                <c:pt idx="0">
                  <c:v>Control</c:v>
                </c:pt>
                <c:pt idx="1">
                  <c:v>Target present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I!$U$72:$W$72</c:f>
                <c:numCache>
                  <c:formatCode>General</c:formatCode>
                  <c:ptCount val="3"/>
                  <c:pt idx="0">
                    <c:v>3.3017013892071074</c:v>
                  </c:pt>
                  <c:pt idx="1">
                    <c:v>3.93285229300009</c:v>
                  </c:pt>
                  <c:pt idx="2">
                    <c:v>3.5295608162426597</c:v>
                  </c:pt>
                </c:numCache>
              </c:numRef>
            </c:plus>
            <c:minus>
              <c:numRef>
                <c:f>SI!$U$72:$W$72</c:f>
                <c:numCache>
                  <c:formatCode>General</c:formatCode>
                  <c:ptCount val="3"/>
                  <c:pt idx="0">
                    <c:v>3.3017013892071074</c:v>
                  </c:pt>
                  <c:pt idx="1">
                    <c:v>3.93285229300009</c:v>
                  </c:pt>
                  <c:pt idx="2">
                    <c:v>3.5295608162426597</c:v>
                  </c:pt>
                </c:numCache>
              </c:numRef>
            </c:minus>
          </c:errBars>
          <c:cat>
            <c:strRef>
              <c:f>SI!$Q$70:$S$70</c:f>
              <c:strCache>
                <c:ptCount val="3"/>
                <c:pt idx="0">
                  <c:v>Sham</c:v>
                </c:pt>
                <c:pt idx="1">
                  <c:v>GDX</c:v>
                </c:pt>
                <c:pt idx="2">
                  <c:v>GDX+T</c:v>
                </c:pt>
              </c:strCache>
            </c:strRef>
          </c:cat>
          <c:val>
            <c:numRef>
              <c:f>SI!$Q$72:$S$72</c:f>
              <c:numCache>
                <c:formatCode>General</c:formatCode>
                <c:ptCount val="3"/>
                <c:pt idx="0">
                  <c:v>122.51333333333334</c:v>
                </c:pt>
                <c:pt idx="1">
                  <c:v>125.22571428571428</c:v>
                </c:pt>
                <c:pt idx="2">
                  <c:v>123.071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3B-43E4-8FEA-BE34306604F2}"/>
            </c:ext>
          </c:extLst>
        </c:ser>
        <c:ser>
          <c:idx val="2"/>
          <c:order val="2"/>
          <c:tx>
            <c:strRef>
              <c:f>SI!$O$73:$P$73</c:f>
              <c:strCache>
                <c:ptCount val="2"/>
                <c:pt idx="0">
                  <c:v>SPS</c:v>
                </c:pt>
                <c:pt idx="1">
                  <c:v>Target absent</c:v>
                </c:pt>
              </c:strCache>
            </c:strRef>
          </c:tx>
          <c:spPr>
            <a:solidFill>
              <a:srgbClr val="E0E052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6D3B-43E4-8FEA-BE34306604F2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3-6D3B-43E4-8FEA-BE34306604F2}"/>
              </c:ext>
            </c:extLst>
          </c:dPt>
          <c:errBars>
            <c:errBarType val="both"/>
            <c:errValType val="cust"/>
            <c:noEndCap val="0"/>
            <c:plus>
              <c:numRef>
                <c:f>SI!$U$73:$W$73</c:f>
                <c:numCache>
                  <c:formatCode>General</c:formatCode>
                  <c:ptCount val="3"/>
                  <c:pt idx="0">
                    <c:v>5.5313279467053071</c:v>
                  </c:pt>
                  <c:pt idx="1">
                    <c:v>5.2200687024581125</c:v>
                  </c:pt>
                  <c:pt idx="2">
                    <c:v>6.1504729809087744</c:v>
                  </c:pt>
                </c:numCache>
              </c:numRef>
            </c:plus>
            <c:minus>
              <c:numRef>
                <c:f>SI!$U$73:$W$73</c:f>
                <c:numCache>
                  <c:formatCode>General</c:formatCode>
                  <c:ptCount val="3"/>
                  <c:pt idx="0">
                    <c:v>5.5313279467053071</c:v>
                  </c:pt>
                  <c:pt idx="1">
                    <c:v>5.2200687024581125</c:v>
                  </c:pt>
                  <c:pt idx="2">
                    <c:v>6.1504729809087744</c:v>
                  </c:pt>
                </c:numCache>
              </c:numRef>
            </c:minus>
          </c:errBars>
          <c:cat>
            <c:strRef>
              <c:f>SI!$Q$70:$S$70</c:f>
              <c:strCache>
                <c:ptCount val="3"/>
                <c:pt idx="0">
                  <c:v>Sham</c:v>
                </c:pt>
                <c:pt idx="1">
                  <c:v>GDX</c:v>
                </c:pt>
                <c:pt idx="2">
                  <c:v>GDX+T</c:v>
                </c:pt>
              </c:strCache>
            </c:strRef>
          </c:cat>
          <c:val>
            <c:numRef>
              <c:f>SI!$Q$73:$S$73</c:f>
              <c:numCache>
                <c:formatCode>General</c:formatCode>
                <c:ptCount val="3"/>
                <c:pt idx="0">
                  <c:v>94.718571428571423</c:v>
                </c:pt>
                <c:pt idx="1">
                  <c:v>91.100769230769231</c:v>
                </c:pt>
                <c:pt idx="2">
                  <c:v>93.537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D3B-43E4-8FEA-BE34306604F2}"/>
            </c:ext>
          </c:extLst>
        </c:ser>
        <c:ser>
          <c:idx val="3"/>
          <c:order val="3"/>
          <c:tx>
            <c:strRef>
              <c:f>SI!$O$74:$P$74</c:f>
              <c:strCache>
                <c:ptCount val="2"/>
                <c:pt idx="0">
                  <c:v>SPS</c:v>
                </c:pt>
                <c:pt idx="1">
                  <c:v>Target present</c:v>
                </c:pt>
              </c:strCache>
            </c:strRef>
          </c:tx>
          <c:spPr>
            <a:solidFill>
              <a:srgbClr val="E9724D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6D3B-43E4-8FEA-BE34306604F2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6-6D3B-43E4-8FEA-BE34306604F2}"/>
              </c:ext>
            </c:extLst>
          </c:dPt>
          <c:errBars>
            <c:errBarType val="both"/>
            <c:errValType val="cust"/>
            <c:noEndCap val="0"/>
            <c:plus>
              <c:numRef>
                <c:f>SI!$U$74:$W$74</c:f>
                <c:numCache>
                  <c:formatCode>General</c:formatCode>
                  <c:ptCount val="3"/>
                  <c:pt idx="0">
                    <c:v>3.5321935406756562</c:v>
                  </c:pt>
                  <c:pt idx="1">
                    <c:v>5.2814840030205481</c:v>
                  </c:pt>
                  <c:pt idx="2">
                    <c:v>3.8628509908845534</c:v>
                  </c:pt>
                </c:numCache>
              </c:numRef>
            </c:plus>
            <c:minus>
              <c:numRef>
                <c:f>SI!$U$74:$W$74</c:f>
                <c:numCache>
                  <c:formatCode>General</c:formatCode>
                  <c:ptCount val="3"/>
                  <c:pt idx="0">
                    <c:v>3.5321935406756562</c:v>
                  </c:pt>
                  <c:pt idx="1">
                    <c:v>5.2814840030205481</c:v>
                  </c:pt>
                  <c:pt idx="2">
                    <c:v>3.8628509908845534</c:v>
                  </c:pt>
                </c:numCache>
              </c:numRef>
            </c:minus>
          </c:errBars>
          <c:cat>
            <c:strRef>
              <c:f>SI!$Q$70:$S$70</c:f>
              <c:strCache>
                <c:ptCount val="3"/>
                <c:pt idx="0">
                  <c:v>Sham</c:v>
                </c:pt>
                <c:pt idx="1">
                  <c:v>GDX</c:v>
                </c:pt>
                <c:pt idx="2">
                  <c:v>GDX+T</c:v>
                </c:pt>
              </c:strCache>
            </c:strRef>
          </c:cat>
          <c:val>
            <c:numRef>
              <c:f>SI!$Q$74:$S$74</c:f>
              <c:numCache>
                <c:formatCode>General</c:formatCode>
                <c:ptCount val="3"/>
                <c:pt idx="0">
                  <c:v>119.77000000000001</c:v>
                </c:pt>
                <c:pt idx="1">
                  <c:v>124.66230769230768</c:v>
                </c:pt>
                <c:pt idx="2">
                  <c:v>125.57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D3B-43E4-8FEA-BE34306604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9765632"/>
        <c:axId val="179767168"/>
      </c:barChart>
      <c:catAx>
        <c:axId val="1797656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9767168"/>
        <c:crosses val="autoZero"/>
        <c:auto val="1"/>
        <c:lblAlgn val="ctr"/>
        <c:lblOffset val="100"/>
        <c:noMultiLvlLbl val="0"/>
      </c:catAx>
      <c:valAx>
        <c:axId val="1797671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 b="0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Time in interaction zone (sec)</a:t>
                </a:r>
                <a:endParaRPr lang="en-US" sz="8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3.3333333333333333E-2"/>
              <c:y val="0.1401794936923207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9765632"/>
        <c:crosses val="autoZero"/>
        <c:crossBetween val="between"/>
      </c:valAx>
      <c:spPr>
        <a:noFill/>
      </c:spPr>
    </c:plotArea>
    <c:legend>
      <c:legendPos val="r"/>
      <c:layout>
        <c:manualLayout>
          <c:xMode val="edge"/>
          <c:yMode val="edge"/>
          <c:x val="0.37085774278215222"/>
          <c:y val="0.13120593796743146"/>
          <c:w val="0.62247559055118107"/>
          <c:h val="0.23615104563542461"/>
        </c:manualLayout>
      </c:layout>
      <c:overlay val="0"/>
      <c:spPr>
        <a:ln>
          <a:noFill/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30122892726392914"/>
          <c:y val="0.28520401963643432"/>
          <c:w val="0.67308504364777455"/>
          <c:h val="0.608697871099445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\Users\Apryl\Desktop\Final MS data\[Final ms data.xlsx]SI'!$D$178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rgbClr val="E0E052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0-6817-452B-A553-9F7B90F984C9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1-6817-452B-A553-9F7B90F984C9}"/>
              </c:ext>
            </c:extLst>
          </c:dPt>
          <c:dPt>
            <c:idx val="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6817-452B-A553-9F7B90F984C9}"/>
              </c:ext>
            </c:extLst>
          </c:dPt>
          <c:errBars>
            <c:errBarType val="both"/>
            <c:errValType val="cust"/>
            <c:noEndCap val="0"/>
            <c:plus>
              <c:numRef>
                <c:f>'\Users\Apryl\Desktop\Final MS data\[Final ms data.xlsx]SI'!$E$180:$G$180</c:f>
                <c:numCache>
                  <c:formatCode>General</c:formatCode>
                  <c:ptCount val="3"/>
                  <c:pt idx="0">
                    <c:v>2.8029207328999917</c:v>
                  </c:pt>
                  <c:pt idx="1">
                    <c:v>1.7760594821526765</c:v>
                  </c:pt>
                  <c:pt idx="2">
                    <c:v>2.2293707383225629</c:v>
                  </c:pt>
                </c:numCache>
              </c:numRef>
            </c:plus>
            <c:minus>
              <c:numRef>
                <c:f>'\Users\Apryl\Desktop\Final MS data\[Final ms data.xlsx]SI'!$E$180:$G$180</c:f>
                <c:numCache>
                  <c:formatCode>General</c:formatCode>
                  <c:ptCount val="3"/>
                  <c:pt idx="0">
                    <c:v>2.8029207328999917</c:v>
                  </c:pt>
                  <c:pt idx="1">
                    <c:v>1.7760594821526765</c:v>
                  </c:pt>
                  <c:pt idx="2">
                    <c:v>2.2293707383225629</c:v>
                  </c:pt>
                </c:numCache>
              </c:numRef>
            </c:minus>
          </c:errBars>
          <c:cat>
            <c:strRef>
              <c:f>'\Users\Apryl\Desktop\Final MS data\[Final ms data.xlsx]SI'!$E$177:$G$177</c:f>
              <c:strCache>
                <c:ptCount val="3"/>
                <c:pt idx="0">
                  <c:v>Sham</c:v>
                </c:pt>
                <c:pt idx="1">
                  <c:v>GDX</c:v>
                </c:pt>
                <c:pt idx="2">
                  <c:v>GDX+T</c:v>
                </c:pt>
              </c:strCache>
            </c:strRef>
          </c:cat>
          <c:val>
            <c:numRef>
              <c:f>'\Users\Apryl\Desktop\Final MS data\[Final ms data.xlsx]SI'!$E$178:$G$178</c:f>
              <c:numCache>
                <c:formatCode>General</c:formatCode>
                <c:ptCount val="3"/>
                <c:pt idx="0">
                  <c:v>12.381333333333336</c:v>
                </c:pt>
                <c:pt idx="1">
                  <c:v>10.41285714285714</c:v>
                </c:pt>
                <c:pt idx="2">
                  <c:v>10.794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817-452B-A553-9F7B90F984C9}"/>
            </c:ext>
          </c:extLst>
        </c:ser>
        <c:ser>
          <c:idx val="1"/>
          <c:order val="1"/>
          <c:tx>
            <c:strRef>
              <c:f>'\Users\Apryl\Desktop\Final MS data\[Final ms data.xlsx]SI'!$D$179</c:f>
              <c:strCache>
                <c:ptCount val="1"/>
                <c:pt idx="0">
                  <c:v>SPS</c:v>
                </c:pt>
              </c:strCache>
            </c:strRef>
          </c:tx>
          <c:spPr>
            <a:solidFill>
              <a:srgbClr val="E9724D"/>
            </a:solidFill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4-6817-452B-A553-9F7B90F984C9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6817-452B-A553-9F7B90F984C9}"/>
              </c:ext>
            </c:extLst>
          </c:dPt>
          <c:dPt>
            <c:idx val="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6-6817-452B-A553-9F7B90F984C9}"/>
              </c:ext>
            </c:extLst>
          </c:dPt>
          <c:errBars>
            <c:errBarType val="both"/>
            <c:errValType val="cust"/>
            <c:noEndCap val="0"/>
            <c:plus>
              <c:numRef>
                <c:f>'\Users\Apryl\Desktop\Final MS data\[Final ms data.xlsx]SI'!$H$180:$J$180</c:f>
                <c:numCache>
                  <c:formatCode>General</c:formatCode>
                  <c:ptCount val="3"/>
                  <c:pt idx="0">
                    <c:v>3.6738497382893933</c:v>
                  </c:pt>
                  <c:pt idx="1">
                    <c:v>2.2331704362270819</c:v>
                  </c:pt>
                  <c:pt idx="2">
                    <c:v>4.1934748386299185</c:v>
                  </c:pt>
                </c:numCache>
              </c:numRef>
            </c:plus>
            <c:minus>
              <c:numRef>
                <c:f>'\Users\Apryl\Desktop\Final MS data\[Final ms data.xlsx]SI'!$H$180:$J$180</c:f>
                <c:numCache>
                  <c:formatCode>General</c:formatCode>
                  <c:ptCount val="3"/>
                  <c:pt idx="0">
                    <c:v>3.6738497382893933</c:v>
                  </c:pt>
                  <c:pt idx="1">
                    <c:v>2.2331704362270819</c:v>
                  </c:pt>
                  <c:pt idx="2">
                    <c:v>4.1934748386299185</c:v>
                  </c:pt>
                </c:numCache>
              </c:numRef>
            </c:minus>
          </c:errBars>
          <c:cat>
            <c:strRef>
              <c:f>'\Users\Apryl\Desktop\Final MS data\[Final ms data.xlsx]SI'!$E$177:$G$177</c:f>
              <c:strCache>
                <c:ptCount val="3"/>
                <c:pt idx="0">
                  <c:v>Sham</c:v>
                </c:pt>
                <c:pt idx="1">
                  <c:v>GDX</c:v>
                </c:pt>
                <c:pt idx="2">
                  <c:v>GDX+T</c:v>
                </c:pt>
              </c:strCache>
            </c:strRef>
          </c:cat>
          <c:val>
            <c:numRef>
              <c:f>'\Users\Apryl\Desktop\Final MS data\[Final ms data.xlsx]SI'!$E$179:$G$179</c:f>
              <c:numCache>
                <c:formatCode>General</c:formatCode>
                <c:ptCount val="3"/>
                <c:pt idx="0">
                  <c:v>15.652857142857144</c:v>
                </c:pt>
                <c:pt idx="1">
                  <c:v>12.597692307692309</c:v>
                </c:pt>
                <c:pt idx="2">
                  <c:v>21.752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817-452B-A553-9F7B90F984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368960"/>
        <c:axId val="41370752"/>
      </c:barChart>
      <c:catAx>
        <c:axId val="4136896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7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1370752"/>
        <c:crosses val="autoZero"/>
        <c:auto val="1"/>
        <c:lblAlgn val="ctr"/>
        <c:lblOffset val="100"/>
        <c:noMultiLvlLbl val="0"/>
      </c:catAx>
      <c:valAx>
        <c:axId val="413707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 b="0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Latency to interaction zone with empty chamber (sec)</a:t>
                </a:r>
                <a:endParaRPr lang="en-US" sz="8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2802284312097361E-2"/>
              <c:y val="0.2243869689899873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1368960"/>
        <c:crosses val="autoZero"/>
        <c:crossBetween val="between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0649</cdr:x>
      <cdr:y>0.12108</cdr:y>
    </cdr:from>
    <cdr:to>
      <cdr:x>0.4936</cdr:x>
      <cdr:y>0.24869</cdr:y>
    </cdr:to>
    <cdr:grpSp>
      <cdr:nvGrpSpPr>
        <cdr:cNvPr id="2" name="Group 1"/>
        <cdr:cNvGrpSpPr/>
      </cdr:nvGrpSpPr>
      <cdr:grpSpPr>
        <a:xfrm xmlns:a="http://schemas.openxmlformats.org/drawingml/2006/main">
          <a:off x="871164" y="213286"/>
          <a:ext cx="186690" cy="224776"/>
          <a:chOff x="-1781175" y="-1080770"/>
          <a:chExt cx="186690" cy="224776"/>
        </a:xfrm>
      </cdr:grpSpPr>
      <cdr:grpSp>
        <cdr:nvGrpSpPr>
          <cdr:cNvPr id="3" name="Group 2"/>
          <cdr:cNvGrpSpPr/>
        </cdr:nvGrpSpPr>
        <cdr:grpSpPr>
          <a:xfrm xmlns:a="http://schemas.openxmlformats.org/drawingml/2006/main">
            <a:off x="-1781175" y="-1080770"/>
            <a:ext cx="186690" cy="224776"/>
            <a:chOff x="0" y="-133720"/>
            <a:chExt cx="186690" cy="225400"/>
          </a:xfrm>
        </cdr:grpSpPr>
        <cdr:sp macro="" textlink="">
          <cdr:nvSpPr>
            <cdr:cNvPr id="5" name="Rectangle 4"/>
            <cdr:cNvSpPr/>
          </cdr:nvSpPr>
          <cdr:spPr>
            <a:xfrm xmlns:a="http://schemas.openxmlformats.org/drawingml/2006/main">
              <a:off x="0" y="-133720"/>
              <a:ext cx="91440" cy="91680"/>
            </a:xfrm>
            <a:prstGeom xmlns:a="http://schemas.openxmlformats.org/drawingml/2006/main" prst="rect">
              <a:avLst/>
            </a:prstGeom>
            <a:solidFill xmlns:a="http://schemas.openxmlformats.org/drawingml/2006/main">
              <a:srgbClr val="E0E052"/>
            </a:solidFill>
            <a:ln xmlns:a="http://schemas.openxmlformats.org/drawingml/2006/main" w="12700" cap="flat" cmpd="sng" algn="ctr">
              <a:solidFill>
                <a:sysClr val="windowText" lastClr="000000"/>
              </a:solidFill>
              <a:prstDash val="solid"/>
              <a:miter lim="800000"/>
            </a:ln>
            <a:effectLst xmlns:a="http://schemas.openxmlformats.org/drawingml/2006/main"/>
          </cdr:spPr>
          <cdr:txBody>
    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    <a:prstTxWarp prst="textNoShape">
                <a:avLst/>
              </a:prstTxWarp>
              <a:noAutofit/>
            </a:bodyPr>
            <a:lstStyle xmlns:a="http://schemas.openxmlformats.org/drawingml/2006/main"/>
            <a:p xmlns:a="http://schemas.openxmlformats.org/drawingml/2006/main">
              <a:endParaRPr lang="en-US"/>
            </a:p>
          </cdr:txBody>
        </cdr:sp>
        <cdr:sp macro="" textlink="">
          <cdr:nvSpPr>
            <cdr:cNvPr id="6" name="Rectangle 5"/>
            <cdr:cNvSpPr/>
          </cdr:nvSpPr>
          <cdr:spPr>
            <a:xfrm xmlns:a="http://schemas.openxmlformats.org/drawingml/2006/main">
              <a:off x="95250" y="-133720"/>
              <a:ext cx="91440" cy="91680"/>
            </a:xfrm>
            <a:prstGeom xmlns:a="http://schemas.openxmlformats.org/drawingml/2006/main" prst="rect">
              <a:avLst/>
            </a:prstGeom>
            <a:solidFill xmlns:a="http://schemas.openxmlformats.org/drawingml/2006/main">
              <a:srgbClr val="ECECEC"/>
            </a:solidFill>
            <a:ln xmlns:a="http://schemas.openxmlformats.org/drawingml/2006/main" w="12700" cap="flat" cmpd="sng" algn="ctr">
              <a:solidFill>
                <a:sysClr val="windowText" lastClr="000000"/>
              </a:solidFill>
              <a:prstDash val="solid"/>
              <a:miter lim="800000"/>
            </a:ln>
            <a:effectLst xmlns:a="http://schemas.openxmlformats.org/drawingml/2006/main"/>
          </cdr:spPr>
          <cdr:txBody>
    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    <a:prstTxWarp prst="textNoShape">
                <a:avLst/>
              </a:prstTxWarp>
              <a:noAutofit/>
            </a:bodyPr>
            <a:lstStyle xmlns:a="http://schemas.openxmlformats.org/drawingml/2006/main"/>
            <a:p xmlns:a="http://schemas.openxmlformats.org/drawingml/2006/main">
              <a:endParaRPr lang="en-US"/>
            </a:p>
          </cdr:txBody>
        </cdr:sp>
        <cdr:sp macro="" textlink="">
          <cdr:nvSpPr>
            <cdr:cNvPr id="7" name="Rectangle 6"/>
            <cdr:cNvSpPr/>
          </cdr:nvSpPr>
          <cdr:spPr>
            <a:xfrm xmlns:a="http://schemas.openxmlformats.org/drawingml/2006/main">
              <a:off x="0" y="0"/>
              <a:ext cx="91440" cy="91680"/>
            </a:xfrm>
            <a:prstGeom xmlns:a="http://schemas.openxmlformats.org/drawingml/2006/main" prst="rect">
              <a:avLst/>
            </a:prstGeom>
            <a:solidFill xmlns:a="http://schemas.openxmlformats.org/drawingml/2006/main">
              <a:srgbClr val="E9724D"/>
            </a:solidFill>
            <a:ln xmlns:a="http://schemas.openxmlformats.org/drawingml/2006/main" w="12700" cap="flat" cmpd="sng" algn="ctr">
              <a:solidFill>
                <a:sysClr val="windowText" lastClr="000000"/>
              </a:solidFill>
              <a:prstDash val="solid"/>
              <a:miter lim="800000"/>
            </a:ln>
            <a:effectLst xmlns:a="http://schemas.openxmlformats.org/drawingml/2006/main"/>
          </cdr:spPr>
          <cdr:txBody>
    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    <a:prstTxWarp prst="textNoShape">
                <a:avLst/>
              </a:prstTxWarp>
              <a:noAutofit/>
            </a:bodyPr>
            <a:lstStyle xmlns:a="http://schemas.openxmlformats.org/drawingml/2006/main"/>
            <a:p xmlns:a="http://schemas.openxmlformats.org/drawingml/2006/main">
              <a:endParaRPr lang="en-US"/>
            </a:p>
          </cdr:txBody>
        </cdr:sp>
        <cdr:sp macro="" textlink="">
          <cdr:nvSpPr>
            <cdr:cNvPr id="8" name="Rectangle 7"/>
            <cdr:cNvSpPr/>
          </cdr:nvSpPr>
          <cdr:spPr>
            <a:xfrm xmlns:a="http://schemas.openxmlformats.org/drawingml/2006/main">
              <a:off x="95250" y="0"/>
              <a:ext cx="91440" cy="91680"/>
            </a:xfrm>
            <a:prstGeom xmlns:a="http://schemas.openxmlformats.org/drawingml/2006/main" prst="rect">
              <a:avLst/>
            </a:prstGeom>
            <a:solidFill xmlns:a="http://schemas.openxmlformats.org/drawingml/2006/main">
              <a:srgbClr val="63327B"/>
            </a:solidFill>
            <a:ln xmlns:a="http://schemas.openxmlformats.org/drawingml/2006/main" w="12700" cap="flat" cmpd="sng" algn="ctr">
              <a:solidFill>
                <a:sysClr val="windowText" lastClr="000000"/>
              </a:solidFill>
              <a:prstDash val="solid"/>
              <a:miter lim="800000"/>
            </a:ln>
            <a:effectLst xmlns:a="http://schemas.openxmlformats.org/drawingml/2006/main"/>
          </cdr:spPr>
          <cdr:txBody>
    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    <a:prstTxWarp prst="textNoShape">
                <a:avLst/>
              </a:prstTxWarp>
              <a:noAutofit/>
            </a:bodyPr>
            <a:lstStyle xmlns:a="http://schemas.openxmlformats.org/drawingml/2006/main"/>
            <a:p xmlns:a="http://schemas.openxmlformats.org/drawingml/2006/main">
              <a:endParaRPr lang="en-US"/>
            </a:p>
          </cdr:txBody>
        </cdr:sp>
      </cdr:grpSp>
      <cdr:sp macro="" textlink="">
        <cdr:nvSpPr>
          <cdr:cNvPr id="4" name="Rectangle 3"/>
          <cdr:cNvSpPr/>
        </cdr:nvSpPr>
        <cdr:spPr>
          <a:xfrm xmlns:a="http://schemas.openxmlformats.org/drawingml/2006/main">
            <a:off x="-1685925" y="-1080770"/>
            <a:ext cx="91440" cy="91173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tx1"/>
          </a:solidFill>
          <a:ln xmlns:a="http://schemas.openxmlformats.org/drawingml/2006/main" w="12700" cap="flat" cmpd="sng" algn="ctr">
            <a:solidFill>
              <a:sysClr val="windowText" lastClr="000000"/>
            </a:solidFill>
            <a:prstDash val="solid"/>
            <a:miter lim="800000"/>
          </a:ln>
          <a:effectLst xmlns:a="http://schemas.openxmlformats.org/drawingml/2006/main"/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  <a:prstTxWarp prst="textNoShape">
              <a:avLst/>
            </a:prstTxWarp>
            <a:noAutofit/>
          </a:bodyPr>
          <a:lstStyle xmlns:a="http://schemas.openxmlformats.org/drawingml/2006/main"/>
          <a:p xmlns:a="http://schemas.openxmlformats.org/drawingml/2006/main">
            <a:endParaRPr lang="en-US"/>
          </a:p>
        </cdr:txBody>
      </cdr:sp>
    </cdr:grp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7585</cdr:x>
      <cdr:y>0.18986</cdr:y>
    </cdr:from>
    <cdr:to>
      <cdr:x>0.46166</cdr:x>
      <cdr:y>0.31548</cdr:y>
    </cdr:to>
    <cdr:grpSp>
      <cdr:nvGrpSpPr>
        <cdr:cNvPr id="2" name="Group 1"/>
        <cdr:cNvGrpSpPr/>
      </cdr:nvGrpSpPr>
      <cdr:grpSpPr>
        <a:xfrm xmlns:a="http://schemas.openxmlformats.org/drawingml/2006/main">
          <a:off x="789500" y="339741"/>
          <a:ext cx="180251" cy="224788"/>
          <a:chOff x="-2284196" y="-1276350"/>
          <a:chExt cx="187319" cy="224790"/>
        </a:xfrm>
      </cdr:grpSpPr>
      <cdr:sp macro="" textlink="">
        <cdr:nvSpPr>
          <cdr:cNvPr id="3" name="Rectangle 2"/>
          <cdr:cNvSpPr/>
        </cdr:nvSpPr>
        <cdr:spPr>
          <a:xfrm xmlns:a="http://schemas.openxmlformats.org/drawingml/2006/main">
            <a:off x="-2284196" y="-1276350"/>
            <a:ext cx="91746" cy="91440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868686"/>
          </a:solidFill>
          <a:ln xmlns:a="http://schemas.openxmlformats.org/drawingml/2006/main" w="12700" cap="flat" cmpd="sng" algn="ctr">
            <a:solidFill>
              <a:sysClr val="windowText" lastClr="000000"/>
            </a:solidFill>
            <a:prstDash val="solid"/>
            <a:miter lim="800000"/>
          </a:ln>
          <a:effectLst xmlns:a="http://schemas.openxmlformats.org/drawingml/2006/main"/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  <a:prstTxWarp prst="textNoShape">
              <a:avLst/>
            </a:prstTxWarp>
            <a:noAutofit/>
          </a:bodyPr>
          <a:lstStyle xmlns:a="http://schemas.openxmlformats.org/drawingml/2006/main"/>
          <a:p xmlns:a="http://schemas.openxmlformats.org/drawingml/2006/main">
            <a:endParaRPr lang="en-US"/>
          </a:p>
        </cdr:txBody>
      </cdr:sp>
      <cdr:sp macro="" textlink="">
        <cdr:nvSpPr>
          <cdr:cNvPr id="4" name="Rectangle 3"/>
          <cdr:cNvSpPr/>
        </cdr:nvSpPr>
        <cdr:spPr>
          <a:xfrm xmlns:a="http://schemas.openxmlformats.org/drawingml/2006/main">
            <a:off x="-2188623" y="-1276350"/>
            <a:ext cx="91746" cy="91440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E0E052"/>
          </a:solidFill>
          <a:ln xmlns:a="http://schemas.openxmlformats.org/drawingml/2006/main" w="12700" cap="flat" cmpd="sng" algn="ctr">
            <a:solidFill>
              <a:sysClr val="windowText" lastClr="000000"/>
            </a:solidFill>
            <a:prstDash val="solid"/>
            <a:miter lim="800000"/>
          </a:ln>
          <a:effectLst xmlns:a="http://schemas.openxmlformats.org/drawingml/2006/main"/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  <a:prstTxWarp prst="textNoShape">
              <a:avLst/>
            </a:prstTxWarp>
            <a:noAutofit/>
          </a:bodyPr>
          <a:lstStyle xmlns:a="http://schemas.openxmlformats.org/drawingml/2006/main"/>
          <a:p xmlns:a="http://schemas.openxmlformats.org/drawingml/2006/main">
            <a:endParaRPr lang="en-US"/>
          </a:p>
        </cdr:txBody>
      </cdr:sp>
      <cdr:sp macro="" textlink="">
        <cdr:nvSpPr>
          <cdr:cNvPr id="5" name="Rectangle 4"/>
          <cdr:cNvSpPr/>
        </cdr:nvSpPr>
        <cdr:spPr>
          <a:xfrm xmlns:a="http://schemas.openxmlformats.org/drawingml/2006/main">
            <a:off x="-2284196" y="-1143000"/>
            <a:ext cx="91746" cy="91440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92CAD1"/>
          </a:solidFill>
          <a:ln xmlns:a="http://schemas.openxmlformats.org/drawingml/2006/main" w="12700" cap="flat" cmpd="sng" algn="ctr">
            <a:solidFill>
              <a:sysClr val="windowText" lastClr="000000"/>
            </a:solidFill>
            <a:prstDash val="solid"/>
            <a:miter lim="800000"/>
          </a:ln>
          <a:effectLst xmlns:a="http://schemas.openxmlformats.org/drawingml/2006/main"/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  <a:prstTxWarp prst="textNoShape">
              <a:avLst/>
            </a:prstTxWarp>
            <a:noAutofit/>
          </a:bodyPr>
          <a:lstStyle xmlns:a="http://schemas.openxmlformats.org/drawingml/2006/main"/>
          <a:p xmlns:a="http://schemas.openxmlformats.org/drawingml/2006/main">
            <a:endParaRPr lang="en-US"/>
          </a:p>
        </cdr:txBody>
      </cdr:sp>
      <cdr:sp macro="" textlink="">
        <cdr:nvSpPr>
          <cdr:cNvPr id="6" name="Rectangle 5"/>
          <cdr:cNvSpPr/>
        </cdr:nvSpPr>
        <cdr:spPr>
          <a:xfrm xmlns:a="http://schemas.openxmlformats.org/drawingml/2006/main">
            <a:off x="-2188623" y="-1143000"/>
            <a:ext cx="91746" cy="91440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E9724D"/>
          </a:solidFill>
          <a:ln xmlns:a="http://schemas.openxmlformats.org/drawingml/2006/main" w="12700" cap="flat" cmpd="sng" algn="ctr">
            <a:solidFill>
              <a:sysClr val="windowText" lastClr="000000"/>
            </a:solidFill>
            <a:prstDash val="solid"/>
            <a:miter lim="800000"/>
          </a:ln>
          <a:effectLst xmlns:a="http://schemas.openxmlformats.org/drawingml/2006/main"/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  <a:prstTxWarp prst="textNoShape">
              <a:avLst/>
            </a:prstTxWarp>
            <a:noAutofit/>
          </a:bodyPr>
          <a:lstStyle xmlns:a="http://schemas.openxmlformats.org/drawingml/2006/main"/>
          <a:p xmlns:a="http://schemas.openxmlformats.org/drawingml/2006/main">
            <a:endParaRPr lang="en-US"/>
          </a:p>
        </cdr:txBody>
      </cdr: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yl Pooley</dc:creator>
  <cp:keywords/>
  <dc:description/>
  <cp:lastModifiedBy>Apryl Pooley</cp:lastModifiedBy>
  <cp:revision>6</cp:revision>
  <dcterms:created xsi:type="dcterms:W3CDTF">2018-03-29T02:01:00Z</dcterms:created>
  <dcterms:modified xsi:type="dcterms:W3CDTF">2018-03-29T15:40:00Z</dcterms:modified>
</cp:coreProperties>
</file>